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E60C5" w14:textId="352835A4" w:rsidR="00AF4370" w:rsidRDefault="00AF4370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AF4370">
        <w:rPr>
          <w:b/>
          <w:sz w:val="32"/>
          <w:szCs w:val="32"/>
          <w:lang w:val="en-US"/>
        </w:rPr>
        <w:t>Supplementary figure legends</w:t>
      </w:r>
    </w:p>
    <w:p w14:paraId="5F2213A0" w14:textId="2262DE92" w:rsidR="00A8330D" w:rsidRDefault="00BC1C86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/>
          <w:lang w:val="en-US"/>
        </w:rPr>
        <w:t>Supplementary Figure S1</w:t>
      </w:r>
      <w:r w:rsidRPr="00674C9B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Experimental set-up of TMZ sensitivity testing in GSCs. A) </w:t>
      </w:r>
      <w:r w:rsidR="00D233AF">
        <w:rPr>
          <w:bCs/>
          <w:lang w:val="en-US"/>
        </w:rPr>
        <w:t>– C)</w:t>
      </w:r>
      <w:r w:rsidR="00DB4D34">
        <w:rPr>
          <w:bCs/>
          <w:lang w:val="en-US"/>
        </w:rPr>
        <w:t xml:space="preserve"> </w:t>
      </w:r>
      <w:r>
        <w:rPr>
          <w:bCs/>
          <w:lang w:val="en-US"/>
        </w:rPr>
        <w:t xml:space="preserve">Sphere-forming assays of a sensitive (GBM4) and a resistant (GBM11) GSC culture </w:t>
      </w:r>
      <w:r w:rsidR="00D233AF">
        <w:rPr>
          <w:bCs/>
          <w:lang w:val="en-US"/>
        </w:rPr>
        <w:t>demonstrating</w:t>
      </w:r>
      <w:r>
        <w:rPr>
          <w:bCs/>
          <w:lang w:val="en-US"/>
        </w:rPr>
        <w:t xml:space="preserve"> the effect of TMZ in higher concentrations in GBM4 </w:t>
      </w:r>
      <w:r w:rsidR="00D233AF">
        <w:rPr>
          <w:bCs/>
          <w:lang w:val="en-US"/>
        </w:rPr>
        <w:t xml:space="preserve">after 10 days of incubation </w:t>
      </w:r>
      <w:r>
        <w:rPr>
          <w:bCs/>
          <w:lang w:val="en-US"/>
        </w:rPr>
        <w:t xml:space="preserve">by </w:t>
      </w:r>
      <w:r w:rsidR="00D233AF">
        <w:rPr>
          <w:bCs/>
          <w:lang w:val="en-US"/>
        </w:rPr>
        <w:t xml:space="preserve">mainly </w:t>
      </w:r>
      <w:r>
        <w:rPr>
          <w:bCs/>
          <w:lang w:val="en-US"/>
        </w:rPr>
        <w:t xml:space="preserve">reducing the average sphere diameter and total area of the spheres as compared to the resistant GSC culture. </w:t>
      </w:r>
      <w:r w:rsidR="00D233AF">
        <w:rPr>
          <w:bCs/>
          <w:lang w:val="en-US"/>
        </w:rPr>
        <w:t>D</w:t>
      </w:r>
      <w:r w:rsidR="00DB4D34">
        <w:rPr>
          <w:bCs/>
          <w:lang w:val="en-US"/>
        </w:rPr>
        <w:t xml:space="preserve">) </w:t>
      </w:r>
      <w:r w:rsidR="00427CAA">
        <w:rPr>
          <w:bCs/>
          <w:lang w:val="en-US"/>
        </w:rPr>
        <w:t xml:space="preserve">and E) </w:t>
      </w:r>
      <w:r w:rsidR="00D233AF">
        <w:rPr>
          <w:bCs/>
          <w:lang w:val="en-US"/>
        </w:rPr>
        <w:t xml:space="preserve">Proliferation of </w:t>
      </w:r>
      <w:r w:rsidR="00427CAA">
        <w:rPr>
          <w:bCs/>
          <w:lang w:val="en-US"/>
        </w:rPr>
        <w:t xml:space="preserve">the same </w:t>
      </w:r>
      <w:r w:rsidR="00D233AF">
        <w:rPr>
          <w:bCs/>
          <w:lang w:val="en-US"/>
        </w:rPr>
        <w:t xml:space="preserve">two GSC cultures </w:t>
      </w:r>
      <w:r w:rsidR="00427CAA">
        <w:rPr>
          <w:bCs/>
          <w:lang w:val="en-US"/>
        </w:rPr>
        <w:t xml:space="preserve">(GBM4 and GBM11) </w:t>
      </w:r>
      <w:r w:rsidR="00D233AF">
        <w:rPr>
          <w:bCs/>
          <w:lang w:val="en-US"/>
        </w:rPr>
        <w:t xml:space="preserve">exposed to negative (0.5% DMSO) and positive (1.25 </w:t>
      </w:r>
      <w:r w:rsidR="00645828" w:rsidRPr="00645828">
        <w:rPr>
          <w:rFonts w:eastAsiaTheme="minorEastAsia"/>
          <w:color w:val="000000"/>
          <w:lang w:val="en-US"/>
        </w:rPr>
        <w:t>µ</w:t>
      </w:r>
      <w:r w:rsidR="00D233AF">
        <w:rPr>
          <w:bCs/>
          <w:lang w:val="en-US"/>
        </w:rPr>
        <w:t>M sepantronium bromide)</w:t>
      </w:r>
      <w:r w:rsidR="00427CAA">
        <w:rPr>
          <w:bCs/>
          <w:lang w:val="en-US"/>
        </w:rPr>
        <w:t xml:space="preserve"> control at </w:t>
      </w:r>
      <w:r w:rsidR="002F026F">
        <w:rPr>
          <w:bCs/>
          <w:lang w:val="en-US"/>
        </w:rPr>
        <w:t>5-, 7- and 10-days</w:t>
      </w:r>
      <w:r w:rsidR="00427CAA">
        <w:rPr>
          <w:bCs/>
          <w:lang w:val="en-US"/>
        </w:rPr>
        <w:t xml:space="preserve"> incubation. F) After </w:t>
      </w:r>
      <w:r w:rsidR="008A4F50">
        <w:rPr>
          <w:bCs/>
          <w:lang w:val="en-US"/>
        </w:rPr>
        <w:t xml:space="preserve">10 </w:t>
      </w:r>
      <w:r w:rsidR="00427CAA">
        <w:rPr>
          <w:bCs/>
          <w:lang w:val="en-US"/>
        </w:rPr>
        <w:t xml:space="preserve">days of incubation, a clear dose-response pattern emerged in the sensitive GSC culture. </w:t>
      </w:r>
    </w:p>
    <w:p w14:paraId="3CADF01D" w14:textId="77777777" w:rsidR="002F026F" w:rsidRDefault="002F026F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</w:p>
    <w:p w14:paraId="79BCF895" w14:textId="6C22B41E" w:rsidR="00A8330D" w:rsidRDefault="00A8330D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/>
          <w:lang w:val="en-US"/>
        </w:rPr>
        <w:t>Supplementary Figure S2</w:t>
      </w:r>
      <w:r w:rsidRPr="00674C9B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697E0D">
        <w:rPr>
          <w:bCs/>
          <w:lang w:val="en-US"/>
        </w:rPr>
        <w:t xml:space="preserve">Sphere-forming capacity in TMZ-sensitive versus TMZ-resistant GSC cultures. </w:t>
      </w:r>
    </w:p>
    <w:p w14:paraId="0A64E068" w14:textId="5B01B2D9" w:rsidR="00A730FF" w:rsidRDefault="00A730FF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</w:p>
    <w:p w14:paraId="330581D7" w14:textId="28E6C1E8" w:rsidR="008E338D" w:rsidRDefault="00A730FF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/>
          <w:lang w:val="en-US"/>
        </w:rPr>
        <w:t>Supplementary Figure S3</w:t>
      </w:r>
      <w:r w:rsidRPr="00674C9B">
        <w:rPr>
          <w:b/>
          <w:lang w:val="en-US"/>
        </w:rPr>
        <w:t>.</w:t>
      </w:r>
      <w:r w:rsidR="003E4EA7">
        <w:rPr>
          <w:b/>
          <w:lang w:val="en-US"/>
        </w:rPr>
        <w:t xml:space="preserve"> </w:t>
      </w:r>
      <w:r w:rsidR="002F026F">
        <w:rPr>
          <w:bCs/>
          <w:lang w:val="en-US"/>
        </w:rPr>
        <w:t xml:space="preserve">Clinical predictive ability of </w:t>
      </w:r>
      <w:r w:rsidR="002F026F">
        <w:rPr>
          <w:bCs/>
          <w:i/>
          <w:iCs/>
          <w:lang w:val="en-US"/>
        </w:rPr>
        <w:t xml:space="preserve">ex vivo </w:t>
      </w:r>
      <w:r w:rsidR="002F026F">
        <w:rPr>
          <w:bCs/>
          <w:lang w:val="en-US"/>
        </w:rPr>
        <w:t xml:space="preserve">drug sensitivity testing in GSCs. A) </w:t>
      </w:r>
      <w:bookmarkStart w:id="0" w:name="OLE_LINK7"/>
      <w:bookmarkStart w:id="1" w:name="OLE_LINK8"/>
      <w:r w:rsidR="002F026F">
        <w:rPr>
          <w:bCs/>
          <w:lang w:val="en-US"/>
        </w:rPr>
        <w:t xml:space="preserve">Survival of glioblastoma patients analyzed on a lower threshold for sensitivity (DSS </w:t>
      </w:r>
      <w:r w:rsidR="002F026F">
        <w:rPr>
          <w:color w:val="202124"/>
          <w:shd w:val="clear" w:color="auto" w:fill="FFFFFF"/>
          <w:lang w:val="en-US"/>
        </w:rPr>
        <w:t>≥</w:t>
      </w:r>
      <w:r w:rsidR="002F026F">
        <w:rPr>
          <w:bCs/>
          <w:lang w:val="en-US"/>
        </w:rPr>
        <w:t>5).</w:t>
      </w:r>
      <w:bookmarkEnd w:id="0"/>
      <w:bookmarkEnd w:id="1"/>
      <w:r w:rsidR="002F026F">
        <w:rPr>
          <w:bCs/>
          <w:lang w:val="en-US"/>
        </w:rPr>
        <w:t xml:space="preserve"> B) Scatter plot demonstrating the correlation between </w:t>
      </w:r>
      <w:bookmarkStart w:id="2" w:name="OLE_LINK5"/>
      <w:bookmarkStart w:id="3" w:name="OLE_LINK6"/>
      <w:r w:rsidR="002F026F">
        <w:rPr>
          <w:bCs/>
          <w:lang w:val="en-US"/>
        </w:rPr>
        <w:t xml:space="preserve">DSS and </w:t>
      </w:r>
      <w:r w:rsidR="002F026F">
        <w:rPr>
          <w:color w:val="202124"/>
          <w:shd w:val="clear" w:color="auto" w:fill="FFFFFF"/>
          <w:lang w:val="en-US"/>
        </w:rPr>
        <w:t>IC</w:t>
      </w:r>
      <w:r w:rsidR="002F026F">
        <w:rPr>
          <w:color w:val="202124"/>
          <w:shd w:val="clear" w:color="auto" w:fill="FFFFFF"/>
          <w:vertAlign w:val="subscript"/>
          <w:lang w:val="en-US"/>
        </w:rPr>
        <w:t>50</w:t>
      </w:r>
      <w:bookmarkEnd w:id="2"/>
      <w:bookmarkEnd w:id="3"/>
      <w:r w:rsidR="002F026F">
        <w:rPr>
          <w:color w:val="202124"/>
          <w:shd w:val="clear" w:color="auto" w:fill="FFFFFF"/>
          <w:vertAlign w:val="subscript"/>
          <w:lang w:val="en-US"/>
        </w:rPr>
        <w:t xml:space="preserve">. </w:t>
      </w:r>
      <w:r w:rsidR="002F026F">
        <w:rPr>
          <w:color w:val="202124"/>
          <w:shd w:val="clear" w:color="auto" w:fill="FFFFFF"/>
          <w:lang w:val="en-US"/>
        </w:rPr>
        <w:t xml:space="preserve">C) Dose-response curves demonstrating to cultures with similar </w:t>
      </w:r>
      <w:bookmarkStart w:id="4" w:name="OLE_LINK11"/>
      <w:bookmarkStart w:id="5" w:name="OLE_LINK12"/>
      <w:r w:rsidR="002F026F">
        <w:rPr>
          <w:color w:val="202124"/>
          <w:shd w:val="clear" w:color="auto" w:fill="FFFFFF"/>
          <w:lang w:val="en-US"/>
        </w:rPr>
        <w:t>IC</w:t>
      </w:r>
      <w:r w:rsidR="002F026F">
        <w:rPr>
          <w:color w:val="202124"/>
          <w:shd w:val="clear" w:color="auto" w:fill="FFFFFF"/>
          <w:vertAlign w:val="subscript"/>
          <w:lang w:val="en-US"/>
        </w:rPr>
        <w:t>50</w:t>
      </w:r>
      <w:bookmarkEnd w:id="4"/>
      <w:bookmarkEnd w:id="5"/>
      <w:r w:rsidR="002F026F">
        <w:rPr>
          <w:bCs/>
          <w:lang w:val="en-US"/>
        </w:rPr>
        <w:t>, but with highly differing DSS</w:t>
      </w:r>
      <w:bookmarkStart w:id="6" w:name="OLE_LINK13"/>
      <w:bookmarkStart w:id="7" w:name="OLE_LINK14"/>
      <w:r w:rsidR="002F026F">
        <w:rPr>
          <w:bCs/>
          <w:lang w:val="en-US"/>
        </w:rPr>
        <w:t xml:space="preserve">. D) Survival of glioblastoma patients analyzed on a threshold of </w:t>
      </w:r>
      <w:r w:rsidR="002F026F">
        <w:rPr>
          <w:color w:val="202124"/>
          <w:shd w:val="clear" w:color="auto" w:fill="FFFFFF"/>
          <w:lang w:val="en-US"/>
        </w:rPr>
        <w:t>IC</w:t>
      </w:r>
      <w:r w:rsidR="002F026F">
        <w:rPr>
          <w:color w:val="202124"/>
          <w:shd w:val="clear" w:color="auto" w:fill="FFFFFF"/>
          <w:vertAlign w:val="subscript"/>
          <w:lang w:val="en-US"/>
        </w:rPr>
        <w:t>50</w:t>
      </w:r>
      <w:r w:rsidR="002F026F">
        <w:rPr>
          <w:bCs/>
          <w:lang w:val="en-US"/>
        </w:rPr>
        <w:t xml:space="preserve">&gt;50 </w:t>
      </w:r>
      <w:r w:rsidR="002F026F">
        <w:rPr>
          <w:color w:val="202122"/>
        </w:rPr>
        <w:t>μ</w:t>
      </w:r>
      <w:r w:rsidR="002F026F">
        <w:rPr>
          <w:color w:val="202122"/>
          <w:lang w:val="en-US"/>
        </w:rPr>
        <w:t>M.</w:t>
      </w:r>
      <w:bookmarkEnd w:id="6"/>
      <w:bookmarkEnd w:id="7"/>
      <w:r w:rsidR="002F026F" w:rsidRPr="003C34DB">
        <w:rPr>
          <w:bCs/>
          <w:lang w:val="en-US"/>
        </w:rPr>
        <w:t xml:space="preserve"> </w:t>
      </w:r>
      <w:r w:rsidR="002F026F">
        <w:rPr>
          <w:bCs/>
          <w:lang w:val="en-US"/>
        </w:rPr>
        <w:t xml:space="preserve">E) Survival of glioblastoma patients analyzed on a threshold of </w:t>
      </w:r>
      <w:r w:rsidR="002F026F">
        <w:rPr>
          <w:color w:val="202124"/>
          <w:shd w:val="clear" w:color="auto" w:fill="FFFFFF"/>
          <w:lang w:val="en-US"/>
        </w:rPr>
        <w:t>IC</w:t>
      </w:r>
      <w:r w:rsidR="002F026F">
        <w:rPr>
          <w:color w:val="202124"/>
          <w:shd w:val="clear" w:color="auto" w:fill="FFFFFF"/>
          <w:vertAlign w:val="subscript"/>
          <w:lang w:val="en-US"/>
        </w:rPr>
        <w:t>50</w:t>
      </w:r>
      <w:r w:rsidR="002F026F">
        <w:rPr>
          <w:bCs/>
          <w:lang w:val="en-US"/>
        </w:rPr>
        <w:t xml:space="preserve">&gt;20 </w:t>
      </w:r>
      <w:r w:rsidR="002F026F">
        <w:rPr>
          <w:color w:val="202122"/>
        </w:rPr>
        <w:t>μ</w:t>
      </w:r>
      <w:r w:rsidR="002F026F">
        <w:rPr>
          <w:color w:val="202122"/>
          <w:lang w:val="en-US"/>
        </w:rPr>
        <w:t>M.</w:t>
      </w:r>
    </w:p>
    <w:p w14:paraId="116348AE" w14:textId="2DDFA107" w:rsidR="002F026F" w:rsidRDefault="002F026F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</w:p>
    <w:p w14:paraId="0ADBFD9F" w14:textId="5FE97C19" w:rsidR="008E338D" w:rsidRPr="002D209A" w:rsidRDefault="002F026F" w:rsidP="00AF4370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bCs/>
          <w:lang w:val="en-US"/>
        </w:rPr>
      </w:pPr>
      <w:r>
        <w:rPr>
          <w:b/>
          <w:lang w:val="en-US"/>
        </w:rPr>
        <w:t>Supplementary Figure S4</w:t>
      </w:r>
      <w:r w:rsidRPr="00674C9B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="00216E8C">
        <w:rPr>
          <w:bCs/>
          <w:lang w:val="en-US"/>
        </w:rPr>
        <w:t xml:space="preserve">Survival of the treatment-naïve GBM patients stratified according to A) MGMT methylation status of the GSC cultures, B) total versus subtotal resection and C) age &gt; and </w:t>
      </w:r>
      <w:r w:rsidR="00216E8C" w:rsidRPr="00216E8C">
        <w:rPr>
          <w:rFonts w:eastAsiaTheme="minorEastAsia"/>
          <w:color w:val="000000"/>
          <w:lang w:val="en-US"/>
        </w:rPr>
        <w:t>≤</w:t>
      </w:r>
      <w:r w:rsidR="00216E8C">
        <w:rPr>
          <w:rFonts w:eastAsiaTheme="minorEastAsia"/>
          <w:color w:val="000000"/>
          <w:lang w:val="en-US"/>
        </w:rPr>
        <w:t xml:space="preserve"> 70 years. </w:t>
      </w:r>
    </w:p>
    <w:sectPr w:rsidR="008E338D" w:rsidRPr="002D209A" w:rsidSect="00C64A2F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63A5F" w14:textId="77777777" w:rsidR="00566F7B" w:rsidRDefault="00566F7B" w:rsidP="006F0551">
      <w:r>
        <w:separator/>
      </w:r>
    </w:p>
  </w:endnote>
  <w:endnote w:type="continuationSeparator" w:id="0">
    <w:p w14:paraId="180FA7C2" w14:textId="77777777" w:rsidR="00566F7B" w:rsidRDefault="00566F7B" w:rsidP="006F0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8DC60" w14:textId="77777777" w:rsidR="00C933E6" w:rsidRDefault="00C933E6" w:rsidP="006F0551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683D95CE" w14:textId="77777777" w:rsidR="00C933E6" w:rsidRDefault="00C933E6" w:rsidP="006F0551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AEB5A" w14:textId="77777777" w:rsidR="00C933E6" w:rsidRDefault="00C933E6" w:rsidP="006F0551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CA3B71">
      <w:rPr>
        <w:rStyle w:val="Sidetall"/>
        <w:noProof/>
      </w:rPr>
      <w:t>1</w:t>
    </w:r>
    <w:r>
      <w:rPr>
        <w:rStyle w:val="Sidetall"/>
      </w:rPr>
      <w:fldChar w:fldCharType="end"/>
    </w:r>
  </w:p>
  <w:p w14:paraId="131612C6" w14:textId="77777777" w:rsidR="00C933E6" w:rsidRDefault="00C933E6" w:rsidP="006F0551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C554B" w14:textId="77777777" w:rsidR="00566F7B" w:rsidRDefault="00566F7B" w:rsidP="006F0551">
      <w:r>
        <w:separator/>
      </w:r>
    </w:p>
  </w:footnote>
  <w:footnote w:type="continuationSeparator" w:id="0">
    <w:p w14:paraId="6E403BDF" w14:textId="77777777" w:rsidR="00566F7B" w:rsidRDefault="00566F7B" w:rsidP="006F0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D7047"/>
    <w:multiLevelType w:val="hybridMultilevel"/>
    <w:tmpl w:val="97064382"/>
    <w:lvl w:ilvl="0" w:tplc="64D0EAD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84345"/>
    <w:multiLevelType w:val="hybridMultilevel"/>
    <w:tmpl w:val="5AA8611E"/>
    <w:lvl w:ilvl="0" w:tplc="3362B62C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60464"/>
    <w:multiLevelType w:val="hybridMultilevel"/>
    <w:tmpl w:val="8E6AE292"/>
    <w:lvl w:ilvl="0" w:tplc="1AC6848A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03943"/>
    <w:multiLevelType w:val="hybridMultilevel"/>
    <w:tmpl w:val="35B4AB50"/>
    <w:lvl w:ilvl="0" w:tplc="48009D9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9C5A94"/>
    <w:multiLevelType w:val="hybridMultilevel"/>
    <w:tmpl w:val="9CE68E5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0B619C"/>
    <w:multiLevelType w:val="hybridMultilevel"/>
    <w:tmpl w:val="DEF4D08E"/>
    <w:lvl w:ilvl="0" w:tplc="A82C53F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749C7"/>
    <w:multiLevelType w:val="hybridMultilevel"/>
    <w:tmpl w:val="D60659D0"/>
    <w:lvl w:ilvl="0" w:tplc="D7EE6C28">
      <w:start w:val="1"/>
      <w:numFmt w:val="bullet"/>
      <w:lvlText w:val="-"/>
      <w:lvlJc w:val="left"/>
      <w:pPr>
        <w:ind w:left="100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7" w15:restartNumberingAfterBreak="0">
    <w:nsid w:val="78053245"/>
    <w:multiLevelType w:val="hybridMultilevel"/>
    <w:tmpl w:val="1F7AD0A8"/>
    <w:lvl w:ilvl="0" w:tplc="36EC89D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946409">
    <w:abstractNumId w:val="2"/>
  </w:num>
  <w:num w:numId="2" w16cid:durableId="1041897966">
    <w:abstractNumId w:val="3"/>
  </w:num>
  <w:num w:numId="3" w16cid:durableId="2140680108">
    <w:abstractNumId w:val="5"/>
  </w:num>
  <w:num w:numId="4" w16cid:durableId="1004357971">
    <w:abstractNumId w:val="7"/>
  </w:num>
  <w:num w:numId="5" w16cid:durableId="317460140">
    <w:abstractNumId w:val="1"/>
  </w:num>
  <w:num w:numId="6" w16cid:durableId="1581601141">
    <w:abstractNumId w:val="0"/>
  </w:num>
  <w:num w:numId="7" w16cid:durableId="1982683961">
    <w:abstractNumId w:val="4"/>
  </w:num>
  <w:num w:numId="8" w16cid:durableId="18475917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A10"/>
    <w:rsid w:val="000006A0"/>
    <w:rsid w:val="00000F80"/>
    <w:rsid w:val="00001599"/>
    <w:rsid w:val="0000199A"/>
    <w:rsid w:val="00001A45"/>
    <w:rsid w:val="00002DF0"/>
    <w:rsid w:val="00003E13"/>
    <w:rsid w:val="00004AE1"/>
    <w:rsid w:val="000052CE"/>
    <w:rsid w:val="00005795"/>
    <w:rsid w:val="00005DC3"/>
    <w:rsid w:val="000071DD"/>
    <w:rsid w:val="00007FB2"/>
    <w:rsid w:val="0001010B"/>
    <w:rsid w:val="00010561"/>
    <w:rsid w:val="00011968"/>
    <w:rsid w:val="00012042"/>
    <w:rsid w:val="00012672"/>
    <w:rsid w:val="00012876"/>
    <w:rsid w:val="00012907"/>
    <w:rsid w:val="00013010"/>
    <w:rsid w:val="000138B9"/>
    <w:rsid w:val="000161B5"/>
    <w:rsid w:val="000174E0"/>
    <w:rsid w:val="00020D48"/>
    <w:rsid w:val="00020D64"/>
    <w:rsid w:val="000210B7"/>
    <w:rsid w:val="00021FDD"/>
    <w:rsid w:val="00022F0F"/>
    <w:rsid w:val="00023835"/>
    <w:rsid w:val="0002448A"/>
    <w:rsid w:val="00024BCE"/>
    <w:rsid w:val="00024E5F"/>
    <w:rsid w:val="000256C1"/>
    <w:rsid w:val="0002643F"/>
    <w:rsid w:val="00026882"/>
    <w:rsid w:val="00027338"/>
    <w:rsid w:val="000303F4"/>
    <w:rsid w:val="00031BA1"/>
    <w:rsid w:val="00031D6D"/>
    <w:rsid w:val="000329D3"/>
    <w:rsid w:val="00033280"/>
    <w:rsid w:val="0003390C"/>
    <w:rsid w:val="00033DCA"/>
    <w:rsid w:val="0003459D"/>
    <w:rsid w:val="00034730"/>
    <w:rsid w:val="00036A20"/>
    <w:rsid w:val="00036F56"/>
    <w:rsid w:val="00037796"/>
    <w:rsid w:val="00037E5B"/>
    <w:rsid w:val="00040006"/>
    <w:rsid w:val="0004008A"/>
    <w:rsid w:val="00042D7E"/>
    <w:rsid w:val="0004390E"/>
    <w:rsid w:val="00044ABF"/>
    <w:rsid w:val="00044CB0"/>
    <w:rsid w:val="00045AB2"/>
    <w:rsid w:val="0005081E"/>
    <w:rsid w:val="000513BF"/>
    <w:rsid w:val="00051F6D"/>
    <w:rsid w:val="000521E7"/>
    <w:rsid w:val="000527E4"/>
    <w:rsid w:val="00052E06"/>
    <w:rsid w:val="0005339F"/>
    <w:rsid w:val="00053F5F"/>
    <w:rsid w:val="0005436A"/>
    <w:rsid w:val="0005491C"/>
    <w:rsid w:val="000556BA"/>
    <w:rsid w:val="00056A48"/>
    <w:rsid w:val="00056CBA"/>
    <w:rsid w:val="00057608"/>
    <w:rsid w:val="00061F4A"/>
    <w:rsid w:val="00062B47"/>
    <w:rsid w:val="00062EB7"/>
    <w:rsid w:val="000667EB"/>
    <w:rsid w:val="00066FD2"/>
    <w:rsid w:val="00070695"/>
    <w:rsid w:val="000709D2"/>
    <w:rsid w:val="0007250A"/>
    <w:rsid w:val="0007303C"/>
    <w:rsid w:val="000730CA"/>
    <w:rsid w:val="00073603"/>
    <w:rsid w:val="00073D98"/>
    <w:rsid w:val="00076E1F"/>
    <w:rsid w:val="0007735A"/>
    <w:rsid w:val="000802A0"/>
    <w:rsid w:val="00080423"/>
    <w:rsid w:val="0008144C"/>
    <w:rsid w:val="00081A40"/>
    <w:rsid w:val="000839DE"/>
    <w:rsid w:val="00084896"/>
    <w:rsid w:val="00084E9C"/>
    <w:rsid w:val="000860CF"/>
    <w:rsid w:val="00091352"/>
    <w:rsid w:val="00091A10"/>
    <w:rsid w:val="00092576"/>
    <w:rsid w:val="00092BAD"/>
    <w:rsid w:val="00093212"/>
    <w:rsid w:val="000972EE"/>
    <w:rsid w:val="000977AD"/>
    <w:rsid w:val="000A10F6"/>
    <w:rsid w:val="000A1DAD"/>
    <w:rsid w:val="000A41A1"/>
    <w:rsid w:val="000A4607"/>
    <w:rsid w:val="000A5DC1"/>
    <w:rsid w:val="000A760A"/>
    <w:rsid w:val="000A7AD2"/>
    <w:rsid w:val="000B073C"/>
    <w:rsid w:val="000B0D9D"/>
    <w:rsid w:val="000B32E7"/>
    <w:rsid w:val="000B3467"/>
    <w:rsid w:val="000B6B55"/>
    <w:rsid w:val="000B6F42"/>
    <w:rsid w:val="000B7B8C"/>
    <w:rsid w:val="000C011B"/>
    <w:rsid w:val="000C0360"/>
    <w:rsid w:val="000C0435"/>
    <w:rsid w:val="000C0D24"/>
    <w:rsid w:val="000C0DEF"/>
    <w:rsid w:val="000C0ED5"/>
    <w:rsid w:val="000C11F4"/>
    <w:rsid w:val="000C13A9"/>
    <w:rsid w:val="000C1D6B"/>
    <w:rsid w:val="000C3D73"/>
    <w:rsid w:val="000C713B"/>
    <w:rsid w:val="000C76CC"/>
    <w:rsid w:val="000C77C3"/>
    <w:rsid w:val="000D058A"/>
    <w:rsid w:val="000D1A49"/>
    <w:rsid w:val="000D2BA8"/>
    <w:rsid w:val="000D2F62"/>
    <w:rsid w:val="000D2FFA"/>
    <w:rsid w:val="000D34BE"/>
    <w:rsid w:val="000D3AF6"/>
    <w:rsid w:val="000D3B30"/>
    <w:rsid w:val="000D51B8"/>
    <w:rsid w:val="000D7144"/>
    <w:rsid w:val="000D78EC"/>
    <w:rsid w:val="000E06A0"/>
    <w:rsid w:val="000E0763"/>
    <w:rsid w:val="000E0E9D"/>
    <w:rsid w:val="000E2442"/>
    <w:rsid w:val="000E3463"/>
    <w:rsid w:val="000E4170"/>
    <w:rsid w:val="000E5491"/>
    <w:rsid w:val="000E63E1"/>
    <w:rsid w:val="000E667F"/>
    <w:rsid w:val="000E6D74"/>
    <w:rsid w:val="000E7D2D"/>
    <w:rsid w:val="000E7F4B"/>
    <w:rsid w:val="000F2ECC"/>
    <w:rsid w:val="000F3B73"/>
    <w:rsid w:val="000F5849"/>
    <w:rsid w:val="00101CDC"/>
    <w:rsid w:val="00102367"/>
    <w:rsid w:val="0010246E"/>
    <w:rsid w:val="00102581"/>
    <w:rsid w:val="00102A51"/>
    <w:rsid w:val="00103DBA"/>
    <w:rsid w:val="00104901"/>
    <w:rsid w:val="00106C47"/>
    <w:rsid w:val="00110D61"/>
    <w:rsid w:val="00111237"/>
    <w:rsid w:val="00111245"/>
    <w:rsid w:val="001114C6"/>
    <w:rsid w:val="00112EE3"/>
    <w:rsid w:val="00114BB7"/>
    <w:rsid w:val="0011536F"/>
    <w:rsid w:val="00116BE4"/>
    <w:rsid w:val="00117305"/>
    <w:rsid w:val="00120297"/>
    <w:rsid w:val="0012048B"/>
    <w:rsid w:val="001207E4"/>
    <w:rsid w:val="00120AEB"/>
    <w:rsid w:val="00121D65"/>
    <w:rsid w:val="0012345A"/>
    <w:rsid w:val="0012430F"/>
    <w:rsid w:val="00124642"/>
    <w:rsid w:val="00124724"/>
    <w:rsid w:val="00124874"/>
    <w:rsid w:val="00124D6B"/>
    <w:rsid w:val="00124F38"/>
    <w:rsid w:val="0012591E"/>
    <w:rsid w:val="00126E77"/>
    <w:rsid w:val="00127407"/>
    <w:rsid w:val="00127DBF"/>
    <w:rsid w:val="00127F2D"/>
    <w:rsid w:val="00127FC9"/>
    <w:rsid w:val="0013147A"/>
    <w:rsid w:val="00131856"/>
    <w:rsid w:val="00131BD5"/>
    <w:rsid w:val="001321DC"/>
    <w:rsid w:val="00135D2E"/>
    <w:rsid w:val="00136258"/>
    <w:rsid w:val="00136CF5"/>
    <w:rsid w:val="00137FDD"/>
    <w:rsid w:val="00140BF4"/>
    <w:rsid w:val="001426C1"/>
    <w:rsid w:val="00142D82"/>
    <w:rsid w:val="00142D8B"/>
    <w:rsid w:val="001447F5"/>
    <w:rsid w:val="0014542D"/>
    <w:rsid w:val="00145966"/>
    <w:rsid w:val="001459B4"/>
    <w:rsid w:val="00147953"/>
    <w:rsid w:val="00147DE9"/>
    <w:rsid w:val="00147F9D"/>
    <w:rsid w:val="001507D8"/>
    <w:rsid w:val="001522F5"/>
    <w:rsid w:val="00152C93"/>
    <w:rsid w:val="001535E5"/>
    <w:rsid w:val="00154A9F"/>
    <w:rsid w:val="00154C18"/>
    <w:rsid w:val="00154C94"/>
    <w:rsid w:val="001555B0"/>
    <w:rsid w:val="00155C31"/>
    <w:rsid w:val="0015690E"/>
    <w:rsid w:val="001606AA"/>
    <w:rsid w:val="001614A6"/>
    <w:rsid w:val="001619C7"/>
    <w:rsid w:val="00162001"/>
    <w:rsid w:val="00162701"/>
    <w:rsid w:val="00162DB5"/>
    <w:rsid w:val="00164CDD"/>
    <w:rsid w:val="00165773"/>
    <w:rsid w:val="00165B05"/>
    <w:rsid w:val="00166EB3"/>
    <w:rsid w:val="001671D3"/>
    <w:rsid w:val="001675E9"/>
    <w:rsid w:val="00170F0B"/>
    <w:rsid w:val="00171508"/>
    <w:rsid w:val="00171668"/>
    <w:rsid w:val="001719F7"/>
    <w:rsid w:val="0017209A"/>
    <w:rsid w:val="001723BB"/>
    <w:rsid w:val="00172A73"/>
    <w:rsid w:val="00173195"/>
    <w:rsid w:val="00174915"/>
    <w:rsid w:val="001762F4"/>
    <w:rsid w:val="001775D6"/>
    <w:rsid w:val="00177E32"/>
    <w:rsid w:val="001803A9"/>
    <w:rsid w:val="00180DAE"/>
    <w:rsid w:val="0018228D"/>
    <w:rsid w:val="00182339"/>
    <w:rsid w:val="0018383F"/>
    <w:rsid w:val="00184B1B"/>
    <w:rsid w:val="00184EBE"/>
    <w:rsid w:val="00185FD1"/>
    <w:rsid w:val="001861B9"/>
    <w:rsid w:val="00186B88"/>
    <w:rsid w:val="00186E96"/>
    <w:rsid w:val="00187457"/>
    <w:rsid w:val="0018761D"/>
    <w:rsid w:val="0018776A"/>
    <w:rsid w:val="001911A3"/>
    <w:rsid w:val="001911FD"/>
    <w:rsid w:val="00192116"/>
    <w:rsid w:val="00192177"/>
    <w:rsid w:val="001928C5"/>
    <w:rsid w:val="00192E69"/>
    <w:rsid w:val="00192FD3"/>
    <w:rsid w:val="00194BC6"/>
    <w:rsid w:val="00195527"/>
    <w:rsid w:val="0019665B"/>
    <w:rsid w:val="00196A26"/>
    <w:rsid w:val="0019740B"/>
    <w:rsid w:val="00197D35"/>
    <w:rsid w:val="001A0721"/>
    <w:rsid w:val="001A0E95"/>
    <w:rsid w:val="001A16C7"/>
    <w:rsid w:val="001A2EC6"/>
    <w:rsid w:val="001A36C6"/>
    <w:rsid w:val="001A542C"/>
    <w:rsid w:val="001A56B6"/>
    <w:rsid w:val="001A6A1D"/>
    <w:rsid w:val="001B0907"/>
    <w:rsid w:val="001B0B81"/>
    <w:rsid w:val="001B14FE"/>
    <w:rsid w:val="001B23EE"/>
    <w:rsid w:val="001B31F2"/>
    <w:rsid w:val="001B3365"/>
    <w:rsid w:val="001B5528"/>
    <w:rsid w:val="001B5580"/>
    <w:rsid w:val="001B5CAC"/>
    <w:rsid w:val="001C0F17"/>
    <w:rsid w:val="001C19FD"/>
    <w:rsid w:val="001C35F3"/>
    <w:rsid w:val="001C3E7E"/>
    <w:rsid w:val="001C485C"/>
    <w:rsid w:val="001C5372"/>
    <w:rsid w:val="001D0CCD"/>
    <w:rsid w:val="001D0F58"/>
    <w:rsid w:val="001D142E"/>
    <w:rsid w:val="001D1A15"/>
    <w:rsid w:val="001D33BD"/>
    <w:rsid w:val="001D3995"/>
    <w:rsid w:val="001D4792"/>
    <w:rsid w:val="001D5447"/>
    <w:rsid w:val="001D6994"/>
    <w:rsid w:val="001D6D83"/>
    <w:rsid w:val="001D7701"/>
    <w:rsid w:val="001E1F29"/>
    <w:rsid w:val="001E257C"/>
    <w:rsid w:val="001E2F59"/>
    <w:rsid w:val="001E43F2"/>
    <w:rsid w:val="001F02E1"/>
    <w:rsid w:val="001F0BF2"/>
    <w:rsid w:val="001F0F00"/>
    <w:rsid w:val="001F10AC"/>
    <w:rsid w:val="001F1ABA"/>
    <w:rsid w:val="001F33EA"/>
    <w:rsid w:val="001F457D"/>
    <w:rsid w:val="001F5A06"/>
    <w:rsid w:val="001F5E0D"/>
    <w:rsid w:val="001F6CD8"/>
    <w:rsid w:val="001F704A"/>
    <w:rsid w:val="001F790D"/>
    <w:rsid w:val="00200941"/>
    <w:rsid w:val="002010A8"/>
    <w:rsid w:val="00201411"/>
    <w:rsid w:val="0020143B"/>
    <w:rsid w:val="00201460"/>
    <w:rsid w:val="00201D77"/>
    <w:rsid w:val="00202648"/>
    <w:rsid w:val="00202717"/>
    <w:rsid w:val="0020393B"/>
    <w:rsid w:val="00203A95"/>
    <w:rsid w:val="00204258"/>
    <w:rsid w:val="002050E0"/>
    <w:rsid w:val="002053B0"/>
    <w:rsid w:val="0020598E"/>
    <w:rsid w:val="00205ADC"/>
    <w:rsid w:val="002106D0"/>
    <w:rsid w:val="002107B6"/>
    <w:rsid w:val="002107C1"/>
    <w:rsid w:val="00210900"/>
    <w:rsid w:val="00210CED"/>
    <w:rsid w:val="002116BA"/>
    <w:rsid w:val="00212560"/>
    <w:rsid w:val="00212868"/>
    <w:rsid w:val="002134E9"/>
    <w:rsid w:val="00215B82"/>
    <w:rsid w:val="00216300"/>
    <w:rsid w:val="00216E8C"/>
    <w:rsid w:val="0021778A"/>
    <w:rsid w:val="00217A35"/>
    <w:rsid w:val="002209AB"/>
    <w:rsid w:val="00221984"/>
    <w:rsid w:val="00222788"/>
    <w:rsid w:val="00222A63"/>
    <w:rsid w:val="002234D3"/>
    <w:rsid w:val="00224D27"/>
    <w:rsid w:val="00225B38"/>
    <w:rsid w:val="00226391"/>
    <w:rsid w:val="002300AC"/>
    <w:rsid w:val="00231BBE"/>
    <w:rsid w:val="002340C0"/>
    <w:rsid w:val="002358EE"/>
    <w:rsid w:val="00235BF2"/>
    <w:rsid w:val="00235D65"/>
    <w:rsid w:val="00235E23"/>
    <w:rsid w:val="0023686D"/>
    <w:rsid w:val="00237751"/>
    <w:rsid w:val="00237C76"/>
    <w:rsid w:val="0024036C"/>
    <w:rsid w:val="00240B7C"/>
    <w:rsid w:val="00240EB8"/>
    <w:rsid w:val="002419FF"/>
    <w:rsid w:val="00241ECA"/>
    <w:rsid w:val="0024352F"/>
    <w:rsid w:val="0024390E"/>
    <w:rsid w:val="00243C38"/>
    <w:rsid w:val="0024435D"/>
    <w:rsid w:val="002445D4"/>
    <w:rsid w:val="00244A5A"/>
    <w:rsid w:val="0024534A"/>
    <w:rsid w:val="002457D3"/>
    <w:rsid w:val="00247448"/>
    <w:rsid w:val="00247A50"/>
    <w:rsid w:val="00247DF1"/>
    <w:rsid w:val="00252067"/>
    <w:rsid w:val="00252183"/>
    <w:rsid w:val="002528DD"/>
    <w:rsid w:val="0025330D"/>
    <w:rsid w:val="0025393E"/>
    <w:rsid w:val="0025398C"/>
    <w:rsid w:val="00253A52"/>
    <w:rsid w:val="0025424C"/>
    <w:rsid w:val="00254450"/>
    <w:rsid w:val="00254474"/>
    <w:rsid w:val="00255D99"/>
    <w:rsid w:val="00255F7D"/>
    <w:rsid w:val="00256735"/>
    <w:rsid w:val="00257330"/>
    <w:rsid w:val="00261182"/>
    <w:rsid w:val="00261E0B"/>
    <w:rsid w:val="002622CE"/>
    <w:rsid w:val="002626AE"/>
    <w:rsid w:val="00263389"/>
    <w:rsid w:val="00263515"/>
    <w:rsid w:val="00264C29"/>
    <w:rsid w:val="00265BDD"/>
    <w:rsid w:val="00267C30"/>
    <w:rsid w:val="00270313"/>
    <w:rsid w:val="0027111C"/>
    <w:rsid w:val="002711F3"/>
    <w:rsid w:val="00271A21"/>
    <w:rsid w:val="00272445"/>
    <w:rsid w:val="00273429"/>
    <w:rsid w:val="00275230"/>
    <w:rsid w:val="00275480"/>
    <w:rsid w:val="002774DF"/>
    <w:rsid w:val="00277FE5"/>
    <w:rsid w:val="00280B98"/>
    <w:rsid w:val="00280C68"/>
    <w:rsid w:val="002813E0"/>
    <w:rsid w:val="00282F27"/>
    <w:rsid w:val="002832C7"/>
    <w:rsid w:val="00283B5D"/>
    <w:rsid w:val="002841EE"/>
    <w:rsid w:val="002852C5"/>
    <w:rsid w:val="0028619F"/>
    <w:rsid w:val="0028634D"/>
    <w:rsid w:val="0029036A"/>
    <w:rsid w:val="00292A22"/>
    <w:rsid w:val="00293843"/>
    <w:rsid w:val="002938E8"/>
    <w:rsid w:val="00293CE2"/>
    <w:rsid w:val="002954BD"/>
    <w:rsid w:val="002965C4"/>
    <w:rsid w:val="00296FFB"/>
    <w:rsid w:val="00297B48"/>
    <w:rsid w:val="002A09BA"/>
    <w:rsid w:val="002A34B1"/>
    <w:rsid w:val="002A4845"/>
    <w:rsid w:val="002A52EE"/>
    <w:rsid w:val="002A5C08"/>
    <w:rsid w:val="002A7F49"/>
    <w:rsid w:val="002B1CD3"/>
    <w:rsid w:val="002B2278"/>
    <w:rsid w:val="002B3E4E"/>
    <w:rsid w:val="002B6306"/>
    <w:rsid w:val="002B65E4"/>
    <w:rsid w:val="002B6742"/>
    <w:rsid w:val="002B70DD"/>
    <w:rsid w:val="002B747F"/>
    <w:rsid w:val="002B74FD"/>
    <w:rsid w:val="002B7B67"/>
    <w:rsid w:val="002C0500"/>
    <w:rsid w:val="002C1A63"/>
    <w:rsid w:val="002C23F5"/>
    <w:rsid w:val="002C3192"/>
    <w:rsid w:val="002C3294"/>
    <w:rsid w:val="002C4C20"/>
    <w:rsid w:val="002C5684"/>
    <w:rsid w:val="002C6A86"/>
    <w:rsid w:val="002C70B2"/>
    <w:rsid w:val="002D0333"/>
    <w:rsid w:val="002D209A"/>
    <w:rsid w:val="002D2206"/>
    <w:rsid w:val="002D284F"/>
    <w:rsid w:val="002D28A6"/>
    <w:rsid w:val="002D294F"/>
    <w:rsid w:val="002D33D1"/>
    <w:rsid w:val="002D3741"/>
    <w:rsid w:val="002D38B6"/>
    <w:rsid w:val="002D4C8E"/>
    <w:rsid w:val="002D4DB3"/>
    <w:rsid w:val="002D6182"/>
    <w:rsid w:val="002D6E0B"/>
    <w:rsid w:val="002D7212"/>
    <w:rsid w:val="002D7C5E"/>
    <w:rsid w:val="002E051D"/>
    <w:rsid w:val="002E09AC"/>
    <w:rsid w:val="002E0F6F"/>
    <w:rsid w:val="002E12E9"/>
    <w:rsid w:val="002E1798"/>
    <w:rsid w:val="002E1A95"/>
    <w:rsid w:val="002E1C5A"/>
    <w:rsid w:val="002E1EA2"/>
    <w:rsid w:val="002E2B83"/>
    <w:rsid w:val="002E3C91"/>
    <w:rsid w:val="002E5A2A"/>
    <w:rsid w:val="002E757F"/>
    <w:rsid w:val="002F026F"/>
    <w:rsid w:val="002F0F06"/>
    <w:rsid w:val="002F0F0E"/>
    <w:rsid w:val="002F1257"/>
    <w:rsid w:val="002F1625"/>
    <w:rsid w:val="002F2347"/>
    <w:rsid w:val="002F2A9D"/>
    <w:rsid w:val="002F35EB"/>
    <w:rsid w:val="002F3D12"/>
    <w:rsid w:val="002F6E85"/>
    <w:rsid w:val="002F6ED5"/>
    <w:rsid w:val="002F75A8"/>
    <w:rsid w:val="003003C8"/>
    <w:rsid w:val="00302B3C"/>
    <w:rsid w:val="00302C1A"/>
    <w:rsid w:val="0030348B"/>
    <w:rsid w:val="00304C17"/>
    <w:rsid w:val="00305415"/>
    <w:rsid w:val="00305448"/>
    <w:rsid w:val="003057B5"/>
    <w:rsid w:val="00305CE9"/>
    <w:rsid w:val="003064F0"/>
    <w:rsid w:val="00310672"/>
    <w:rsid w:val="0031082C"/>
    <w:rsid w:val="00311367"/>
    <w:rsid w:val="00311AF9"/>
    <w:rsid w:val="0031208C"/>
    <w:rsid w:val="00312BA8"/>
    <w:rsid w:val="003131FF"/>
    <w:rsid w:val="00313626"/>
    <w:rsid w:val="003139E1"/>
    <w:rsid w:val="0031490E"/>
    <w:rsid w:val="00316182"/>
    <w:rsid w:val="00316418"/>
    <w:rsid w:val="00316705"/>
    <w:rsid w:val="00316C40"/>
    <w:rsid w:val="00317B4F"/>
    <w:rsid w:val="00321E9F"/>
    <w:rsid w:val="00321EF2"/>
    <w:rsid w:val="00323C52"/>
    <w:rsid w:val="00324AB8"/>
    <w:rsid w:val="003253C3"/>
    <w:rsid w:val="00325480"/>
    <w:rsid w:val="0032587A"/>
    <w:rsid w:val="00326852"/>
    <w:rsid w:val="00326C69"/>
    <w:rsid w:val="00330694"/>
    <w:rsid w:val="0033085B"/>
    <w:rsid w:val="0033127F"/>
    <w:rsid w:val="00331B12"/>
    <w:rsid w:val="00332816"/>
    <w:rsid w:val="00332CD7"/>
    <w:rsid w:val="00333434"/>
    <w:rsid w:val="0033409D"/>
    <w:rsid w:val="00334A7D"/>
    <w:rsid w:val="00334D26"/>
    <w:rsid w:val="00334F86"/>
    <w:rsid w:val="00335238"/>
    <w:rsid w:val="003352C1"/>
    <w:rsid w:val="00335797"/>
    <w:rsid w:val="0033649C"/>
    <w:rsid w:val="00336C85"/>
    <w:rsid w:val="003378E6"/>
    <w:rsid w:val="0033794F"/>
    <w:rsid w:val="0033796E"/>
    <w:rsid w:val="00340ACB"/>
    <w:rsid w:val="003410BF"/>
    <w:rsid w:val="0034143D"/>
    <w:rsid w:val="0034206C"/>
    <w:rsid w:val="0034229A"/>
    <w:rsid w:val="003425BA"/>
    <w:rsid w:val="003428E5"/>
    <w:rsid w:val="003439A9"/>
    <w:rsid w:val="00343B5D"/>
    <w:rsid w:val="003441D0"/>
    <w:rsid w:val="003447E3"/>
    <w:rsid w:val="00345D10"/>
    <w:rsid w:val="003477D1"/>
    <w:rsid w:val="00350455"/>
    <w:rsid w:val="003517DF"/>
    <w:rsid w:val="0035220B"/>
    <w:rsid w:val="003523D8"/>
    <w:rsid w:val="00352563"/>
    <w:rsid w:val="00352BCE"/>
    <w:rsid w:val="00352DB8"/>
    <w:rsid w:val="003536A0"/>
    <w:rsid w:val="00353BBA"/>
    <w:rsid w:val="00355EA4"/>
    <w:rsid w:val="0035622F"/>
    <w:rsid w:val="003573FF"/>
    <w:rsid w:val="00357FDE"/>
    <w:rsid w:val="00361BD9"/>
    <w:rsid w:val="00361F92"/>
    <w:rsid w:val="003622CC"/>
    <w:rsid w:val="00363133"/>
    <w:rsid w:val="00363AD9"/>
    <w:rsid w:val="00363EFD"/>
    <w:rsid w:val="00363F84"/>
    <w:rsid w:val="003645E3"/>
    <w:rsid w:val="00365A92"/>
    <w:rsid w:val="00366471"/>
    <w:rsid w:val="00367C1D"/>
    <w:rsid w:val="00367EAD"/>
    <w:rsid w:val="00370AC7"/>
    <w:rsid w:val="00371A62"/>
    <w:rsid w:val="00371B94"/>
    <w:rsid w:val="00372CE8"/>
    <w:rsid w:val="0037386C"/>
    <w:rsid w:val="00373FEA"/>
    <w:rsid w:val="00376540"/>
    <w:rsid w:val="00377346"/>
    <w:rsid w:val="003802EE"/>
    <w:rsid w:val="003808B8"/>
    <w:rsid w:val="0038144A"/>
    <w:rsid w:val="00381820"/>
    <w:rsid w:val="00381B84"/>
    <w:rsid w:val="003820FE"/>
    <w:rsid w:val="003855F9"/>
    <w:rsid w:val="0038617C"/>
    <w:rsid w:val="00386CAF"/>
    <w:rsid w:val="00386EEA"/>
    <w:rsid w:val="003873E4"/>
    <w:rsid w:val="003876D8"/>
    <w:rsid w:val="00387CAC"/>
    <w:rsid w:val="00387F71"/>
    <w:rsid w:val="003905FD"/>
    <w:rsid w:val="00391202"/>
    <w:rsid w:val="003916A5"/>
    <w:rsid w:val="00391E29"/>
    <w:rsid w:val="00392DF6"/>
    <w:rsid w:val="003930B7"/>
    <w:rsid w:val="00393FFB"/>
    <w:rsid w:val="00395EDF"/>
    <w:rsid w:val="00396291"/>
    <w:rsid w:val="003A0E08"/>
    <w:rsid w:val="003A13EA"/>
    <w:rsid w:val="003A189E"/>
    <w:rsid w:val="003A1963"/>
    <w:rsid w:val="003A3D2B"/>
    <w:rsid w:val="003A43E9"/>
    <w:rsid w:val="003A4551"/>
    <w:rsid w:val="003A45D4"/>
    <w:rsid w:val="003A4A89"/>
    <w:rsid w:val="003A5F25"/>
    <w:rsid w:val="003A7080"/>
    <w:rsid w:val="003B025C"/>
    <w:rsid w:val="003B0280"/>
    <w:rsid w:val="003B0DF0"/>
    <w:rsid w:val="003B10E0"/>
    <w:rsid w:val="003B2D66"/>
    <w:rsid w:val="003B3224"/>
    <w:rsid w:val="003B3FD2"/>
    <w:rsid w:val="003B4043"/>
    <w:rsid w:val="003B5358"/>
    <w:rsid w:val="003B55FE"/>
    <w:rsid w:val="003B5B11"/>
    <w:rsid w:val="003B5C88"/>
    <w:rsid w:val="003B68C2"/>
    <w:rsid w:val="003B7CC9"/>
    <w:rsid w:val="003C0251"/>
    <w:rsid w:val="003C27E4"/>
    <w:rsid w:val="003C2B7A"/>
    <w:rsid w:val="003C3B4B"/>
    <w:rsid w:val="003C52D2"/>
    <w:rsid w:val="003C5543"/>
    <w:rsid w:val="003C56B6"/>
    <w:rsid w:val="003C58F7"/>
    <w:rsid w:val="003C609B"/>
    <w:rsid w:val="003C62BB"/>
    <w:rsid w:val="003C645A"/>
    <w:rsid w:val="003C7166"/>
    <w:rsid w:val="003C7F82"/>
    <w:rsid w:val="003D10C0"/>
    <w:rsid w:val="003D1380"/>
    <w:rsid w:val="003D22D1"/>
    <w:rsid w:val="003D3394"/>
    <w:rsid w:val="003D33BB"/>
    <w:rsid w:val="003D3674"/>
    <w:rsid w:val="003D3B4B"/>
    <w:rsid w:val="003D403B"/>
    <w:rsid w:val="003D420D"/>
    <w:rsid w:val="003D443B"/>
    <w:rsid w:val="003D4A4E"/>
    <w:rsid w:val="003D5CA7"/>
    <w:rsid w:val="003D5E3B"/>
    <w:rsid w:val="003D65D5"/>
    <w:rsid w:val="003D66C8"/>
    <w:rsid w:val="003E0013"/>
    <w:rsid w:val="003E06A4"/>
    <w:rsid w:val="003E0989"/>
    <w:rsid w:val="003E153D"/>
    <w:rsid w:val="003E1870"/>
    <w:rsid w:val="003E2B2F"/>
    <w:rsid w:val="003E4552"/>
    <w:rsid w:val="003E4EA7"/>
    <w:rsid w:val="003E6374"/>
    <w:rsid w:val="003E6548"/>
    <w:rsid w:val="003E6BD9"/>
    <w:rsid w:val="003E6DCD"/>
    <w:rsid w:val="003E7C35"/>
    <w:rsid w:val="003F04AE"/>
    <w:rsid w:val="003F0A56"/>
    <w:rsid w:val="003F1118"/>
    <w:rsid w:val="003F160C"/>
    <w:rsid w:val="003F1E31"/>
    <w:rsid w:val="003F1E86"/>
    <w:rsid w:val="003F2FF6"/>
    <w:rsid w:val="003F31F4"/>
    <w:rsid w:val="003F3717"/>
    <w:rsid w:val="003F4038"/>
    <w:rsid w:val="003F4FF4"/>
    <w:rsid w:val="003F539B"/>
    <w:rsid w:val="003F55FB"/>
    <w:rsid w:val="003F5F8C"/>
    <w:rsid w:val="003F6A8F"/>
    <w:rsid w:val="003F794B"/>
    <w:rsid w:val="0040136C"/>
    <w:rsid w:val="0040301A"/>
    <w:rsid w:val="00403DA1"/>
    <w:rsid w:val="00404283"/>
    <w:rsid w:val="00404784"/>
    <w:rsid w:val="004076F8"/>
    <w:rsid w:val="00407E78"/>
    <w:rsid w:val="00410591"/>
    <w:rsid w:val="00410B49"/>
    <w:rsid w:val="004113D6"/>
    <w:rsid w:val="00411864"/>
    <w:rsid w:val="004118AD"/>
    <w:rsid w:val="00413B33"/>
    <w:rsid w:val="00416891"/>
    <w:rsid w:val="00417359"/>
    <w:rsid w:val="00420023"/>
    <w:rsid w:val="004204F8"/>
    <w:rsid w:val="00420957"/>
    <w:rsid w:val="00420DF8"/>
    <w:rsid w:val="00422028"/>
    <w:rsid w:val="004236A7"/>
    <w:rsid w:val="00424751"/>
    <w:rsid w:val="00424C9D"/>
    <w:rsid w:val="004250AB"/>
    <w:rsid w:val="00425B15"/>
    <w:rsid w:val="00425EFA"/>
    <w:rsid w:val="004261FB"/>
    <w:rsid w:val="00426C61"/>
    <w:rsid w:val="00427046"/>
    <w:rsid w:val="004276DA"/>
    <w:rsid w:val="00427CAA"/>
    <w:rsid w:val="0043088C"/>
    <w:rsid w:val="00430B37"/>
    <w:rsid w:val="004315CD"/>
    <w:rsid w:val="0043200B"/>
    <w:rsid w:val="004324AE"/>
    <w:rsid w:val="00432D19"/>
    <w:rsid w:val="0043320D"/>
    <w:rsid w:val="00433381"/>
    <w:rsid w:val="004339B5"/>
    <w:rsid w:val="00433CF6"/>
    <w:rsid w:val="00433F31"/>
    <w:rsid w:val="004353B3"/>
    <w:rsid w:val="004367C5"/>
    <w:rsid w:val="00436C47"/>
    <w:rsid w:val="00437507"/>
    <w:rsid w:val="004377F6"/>
    <w:rsid w:val="00437A5F"/>
    <w:rsid w:val="00437DC2"/>
    <w:rsid w:val="00437F03"/>
    <w:rsid w:val="00440C22"/>
    <w:rsid w:val="004412A5"/>
    <w:rsid w:val="00441734"/>
    <w:rsid w:val="0044192C"/>
    <w:rsid w:val="00441F0C"/>
    <w:rsid w:val="0044231B"/>
    <w:rsid w:val="00442DED"/>
    <w:rsid w:val="004431D5"/>
    <w:rsid w:val="00443810"/>
    <w:rsid w:val="00443EED"/>
    <w:rsid w:val="00444E42"/>
    <w:rsid w:val="00445485"/>
    <w:rsid w:val="00446FEB"/>
    <w:rsid w:val="0044705D"/>
    <w:rsid w:val="00450135"/>
    <w:rsid w:val="00450C3B"/>
    <w:rsid w:val="00452415"/>
    <w:rsid w:val="00452D9B"/>
    <w:rsid w:val="00453EC9"/>
    <w:rsid w:val="00455C79"/>
    <w:rsid w:val="0045679A"/>
    <w:rsid w:val="004569FB"/>
    <w:rsid w:val="00457509"/>
    <w:rsid w:val="0046067B"/>
    <w:rsid w:val="004613F6"/>
    <w:rsid w:val="0046167A"/>
    <w:rsid w:val="00461B55"/>
    <w:rsid w:val="004622A5"/>
    <w:rsid w:val="00462301"/>
    <w:rsid w:val="00462990"/>
    <w:rsid w:val="00462C4C"/>
    <w:rsid w:val="00464A70"/>
    <w:rsid w:val="00464CF2"/>
    <w:rsid w:val="00465BD2"/>
    <w:rsid w:val="0046601C"/>
    <w:rsid w:val="00467095"/>
    <w:rsid w:val="00471B1C"/>
    <w:rsid w:val="00472DF6"/>
    <w:rsid w:val="00473238"/>
    <w:rsid w:val="00473664"/>
    <w:rsid w:val="00473698"/>
    <w:rsid w:val="00473F1D"/>
    <w:rsid w:val="0047490D"/>
    <w:rsid w:val="0047504E"/>
    <w:rsid w:val="00475160"/>
    <w:rsid w:val="00475DA0"/>
    <w:rsid w:val="00476251"/>
    <w:rsid w:val="00480BE9"/>
    <w:rsid w:val="00481E72"/>
    <w:rsid w:val="004834D3"/>
    <w:rsid w:val="00484841"/>
    <w:rsid w:val="00484AFF"/>
    <w:rsid w:val="0048591A"/>
    <w:rsid w:val="004866B2"/>
    <w:rsid w:val="00486805"/>
    <w:rsid w:val="00490F95"/>
    <w:rsid w:val="004910E7"/>
    <w:rsid w:val="004914A5"/>
    <w:rsid w:val="0049188A"/>
    <w:rsid w:val="00491B61"/>
    <w:rsid w:val="00491BBD"/>
    <w:rsid w:val="00492555"/>
    <w:rsid w:val="00492606"/>
    <w:rsid w:val="00492F42"/>
    <w:rsid w:val="00493099"/>
    <w:rsid w:val="0049378E"/>
    <w:rsid w:val="00493F8A"/>
    <w:rsid w:val="0049506F"/>
    <w:rsid w:val="0049614A"/>
    <w:rsid w:val="004975F5"/>
    <w:rsid w:val="00497E87"/>
    <w:rsid w:val="004A155E"/>
    <w:rsid w:val="004A2DAF"/>
    <w:rsid w:val="004A2F78"/>
    <w:rsid w:val="004A3207"/>
    <w:rsid w:val="004A6088"/>
    <w:rsid w:val="004A7FEB"/>
    <w:rsid w:val="004B09DD"/>
    <w:rsid w:val="004B104E"/>
    <w:rsid w:val="004B1607"/>
    <w:rsid w:val="004B26B0"/>
    <w:rsid w:val="004B32DA"/>
    <w:rsid w:val="004B3EDC"/>
    <w:rsid w:val="004B4FA2"/>
    <w:rsid w:val="004B5E9B"/>
    <w:rsid w:val="004B681E"/>
    <w:rsid w:val="004B69AE"/>
    <w:rsid w:val="004B7655"/>
    <w:rsid w:val="004C07D5"/>
    <w:rsid w:val="004C085C"/>
    <w:rsid w:val="004C15DC"/>
    <w:rsid w:val="004C1834"/>
    <w:rsid w:val="004C18F1"/>
    <w:rsid w:val="004C201C"/>
    <w:rsid w:val="004C2179"/>
    <w:rsid w:val="004C37DD"/>
    <w:rsid w:val="004C53A8"/>
    <w:rsid w:val="004C5D51"/>
    <w:rsid w:val="004C6064"/>
    <w:rsid w:val="004C6375"/>
    <w:rsid w:val="004C794F"/>
    <w:rsid w:val="004D0178"/>
    <w:rsid w:val="004D0E89"/>
    <w:rsid w:val="004D11F5"/>
    <w:rsid w:val="004D1686"/>
    <w:rsid w:val="004D1A55"/>
    <w:rsid w:val="004D2487"/>
    <w:rsid w:val="004D28FE"/>
    <w:rsid w:val="004D35F5"/>
    <w:rsid w:val="004D48F4"/>
    <w:rsid w:val="004D599C"/>
    <w:rsid w:val="004D6BE2"/>
    <w:rsid w:val="004E0729"/>
    <w:rsid w:val="004E141C"/>
    <w:rsid w:val="004E1607"/>
    <w:rsid w:val="004E1D62"/>
    <w:rsid w:val="004E1E41"/>
    <w:rsid w:val="004E23C3"/>
    <w:rsid w:val="004E4592"/>
    <w:rsid w:val="004E4714"/>
    <w:rsid w:val="004E53C3"/>
    <w:rsid w:val="004E5503"/>
    <w:rsid w:val="004E5DE9"/>
    <w:rsid w:val="004E6657"/>
    <w:rsid w:val="004F1197"/>
    <w:rsid w:val="004F1EC0"/>
    <w:rsid w:val="004F299C"/>
    <w:rsid w:val="004F2C86"/>
    <w:rsid w:val="004F46A2"/>
    <w:rsid w:val="004F4710"/>
    <w:rsid w:val="004F654B"/>
    <w:rsid w:val="004F6AF8"/>
    <w:rsid w:val="004F6DB5"/>
    <w:rsid w:val="004F6EC7"/>
    <w:rsid w:val="004F7747"/>
    <w:rsid w:val="004F7DA2"/>
    <w:rsid w:val="00500C89"/>
    <w:rsid w:val="0050229C"/>
    <w:rsid w:val="00502D37"/>
    <w:rsid w:val="00503327"/>
    <w:rsid w:val="005036D5"/>
    <w:rsid w:val="005038C9"/>
    <w:rsid w:val="0050553B"/>
    <w:rsid w:val="0050584C"/>
    <w:rsid w:val="00506277"/>
    <w:rsid w:val="00507DC2"/>
    <w:rsid w:val="00507EB9"/>
    <w:rsid w:val="00510B3E"/>
    <w:rsid w:val="0051301D"/>
    <w:rsid w:val="00513054"/>
    <w:rsid w:val="00513541"/>
    <w:rsid w:val="00514B19"/>
    <w:rsid w:val="0052187B"/>
    <w:rsid w:val="00523228"/>
    <w:rsid w:val="00523F37"/>
    <w:rsid w:val="00524392"/>
    <w:rsid w:val="00524436"/>
    <w:rsid w:val="00524A92"/>
    <w:rsid w:val="0052586D"/>
    <w:rsid w:val="005273D6"/>
    <w:rsid w:val="0052757B"/>
    <w:rsid w:val="0053166E"/>
    <w:rsid w:val="00532600"/>
    <w:rsid w:val="005343A3"/>
    <w:rsid w:val="005347AE"/>
    <w:rsid w:val="0053654C"/>
    <w:rsid w:val="005371CB"/>
    <w:rsid w:val="00537881"/>
    <w:rsid w:val="005379C4"/>
    <w:rsid w:val="00543277"/>
    <w:rsid w:val="00543290"/>
    <w:rsid w:val="005437DD"/>
    <w:rsid w:val="005444D7"/>
    <w:rsid w:val="005444DD"/>
    <w:rsid w:val="0054708F"/>
    <w:rsid w:val="00550419"/>
    <w:rsid w:val="005507D3"/>
    <w:rsid w:val="00551219"/>
    <w:rsid w:val="00551D10"/>
    <w:rsid w:val="00552013"/>
    <w:rsid w:val="0055204C"/>
    <w:rsid w:val="00553647"/>
    <w:rsid w:val="00554684"/>
    <w:rsid w:val="00554F90"/>
    <w:rsid w:val="00555302"/>
    <w:rsid w:val="005555C2"/>
    <w:rsid w:val="00555E52"/>
    <w:rsid w:val="0055708D"/>
    <w:rsid w:val="005611C7"/>
    <w:rsid w:val="005612E9"/>
    <w:rsid w:val="0056222B"/>
    <w:rsid w:val="00562597"/>
    <w:rsid w:val="0056323D"/>
    <w:rsid w:val="00564A2C"/>
    <w:rsid w:val="00564C25"/>
    <w:rsid w:val="00565545"/>
    <w:rsid w:val="0056572A"/>
    <w:rsid w:val="00565858"/>
    <w:rsid w:val="00566F7B"/>
    <w:rsid w:val="00571470"/>
    <w:rsid w:val="00572113"/>
    <w:rsid w:val="00573FC9"/>
    <w:rsid w:val="005742C3"/>
    <w:rsid w:val="00574369"/>
    <w:rsid w:val="00574AF2"/>
    <w:rsid w:val="005756E6"/>
    <w:rsid w:val="00577878"/>
    <w:rsid w:val="00577881"/>
    <w:rsid w:val="00577F2C"/>
    <w:rsid w:val="005809E2"/>
    <w:rsid w:val="00582383"/>
    <w:rsid w:val="00582CB5"/>
    <w:rsid w:val="0058319F"/>
    <w:rsid w:val="00583C65"/>
    <w:rsid w:val="00583C6C"/>
    <w:rsid w:val="0058438D"/>
    <w:rsid w:val="005851BC"/>
    <w:rsid w:val="005856CE"/>
    <w:rsid w:val="00590297"/>
    <w:rsid w:val="00590FCA"/>
    <w:rsid w:val="00591CF7"/>
    <w:rsid w:val="0059204E"/>
    <w:rsid w:val="00594990"/>
    <w:rsid w:val="0059624D"/>
    <w:rsid w:val="0059656E"/>
    <w:rsid w:val="00596633"/>
    <w:rsid w:val="00596A98"/>
    <w:rsid w:val="00597247"/>
    <w:rsid w:val="005A0570"/>
    <w:rsid w:val="005A0C88"/>
    <w:rsid w:val="005A1093"/>
    <w:rsid w:val="005A22F1"/>
    <w:rsid w:val="005A24E8"/>
    <w:rsid w:val="005A25CE"/>
    <w:rsid w:val="005A2CDB"/>
    <w:rsid w:val="005A37B2"/>
    <w:rsid w:val="005A7560"/>
    <w:rsid w:val="005A771D"/>
    <w:rsid w:val="005B09A4"/>
    <w:rsid w:val="005B09E1"/>
    <w:rsid w:val="005B133B"/>
    <w:rsid w:val="005B2AD4"/>
    <w:rsid w:val="005B448E"/>
    <w:rsid w:val="005B59B6"/>
    <w:rsid w:val="005B6A3A"/>
    <w:rsid w:val="005B711A"/>
    <w:rsid w:val="005C012C"/>
    <w:rsid w:val="005C02FC"/>
    <w:rsid w:val="005C08E4"/>
    <w:rsid w:val="005C33A9"/>
    <w:rsid w:val="005C3DC9"/>
    <w:rsid w:val="005C50E0"/>
    <w:rsid w:val="005C597A"/>
    <w:rsid w:val="005C5C9B"/>
    <w:rsid w:val="005C753C"/>
    <w:rsid w:val="005C7BD2"/>
    <w:rsid w:val="005D13AC"/>
    <w:rsid w:val="005D16C5"/>
    <w:rsid w:val="005D2E92"/>
    <w:rsid w:val="005D338C"/>
    <w:rsid w:val="005D513F"/>
    <w:rsid w:val="005D51FE"/>
    <w:rsid w:val="005D5214"/>
    <w:rsid w:val="005D52A6"/>
    <w:rsid w:val="005D54BB"/>
    <w:rsid w:val="005D57C1"/>
    <w:rsid w:val="005D58BA"/>
    <w:rsid w:val="005D5BE1"/>
    <w:rsid w:val="005D5D28"/>
    <w:rsid w:val="005D5EE8"/>
    <w:rsid w:val="005D5FDF"/>
    <w:rsid w:val="005D65B6"/>
    <w:rsid w:val="005D70B9"/>
    <w:rsid w:val="005E45C1"/>
    <w:rsid w:val="005E49CB"/>
    <w:rsid w:val="005E4BEB"/>
    <w:rsid w:val="005E4E94"/>
    <w:rsid w:val="005E6A18"/>
    <w:rsid w:val="005E6DBE"/>
    <w:rsid w:val="005E7076"/>
    <w:rsid w:val="005E7D5E"/>
    <w:rsid w:val="005F07BF"/>
    <w:rsid w:val="005F1362"/>
    <w:rsid w:val="005F2209"/>
    <w:rsid w:val="005F369E"/>
    <w:rsid w:val="005F3D39"/>
    <w:rsid w:val="005F4391"/>
    <w:rsid w:val="005F49D5"/>
    <w:rsid w:val="005F4B2B"/>
    <w:rsid w:val="005F5313"/>
    <w:rsid w:val="005F5581"/>
    <w:rsid w:val="005F5A35"/>
    <w:rsid w:val="00600A33"/>
    <w:rsid w:val="006020A0"/>
    <w:rsid w:val="00602603"/>
    <w:rsid w:val="00602C47"/>
    <w:rsid w:val="00602DC7"/>
    <w:rsid w:val="00603DE9"/>
    <w:rsid w:val="006040A0"/>
    <w:rsid w:val="006079E3"/>
    <w:rsid w:val="006106EB"/>
    <w:rsid w:val="0061084A"/>
    <w:rsid w:val="0061354D"/>
    <w:rsid w:val="00613BED"/>
    <w:rsid w:val="00613BF7"/>
    <w:rsid w:val="0061412C"/>
    <w:rsid w:val="006142B7"/>
    <w:rsid w:val="00614750"/>
    <w:rsid w:val="00614A88"/>
    <w:rsid w:val="00614F86"/>
    <w:rsid w:val="00615154"/>
    <w:rsid w:val="006174F7"/>
    <w:rsid w:val="00620EAD"/>
    <w:rsid w:val="006229BA"/>
    <w:rsid w:val="00623CE2"/>
    <w:rsid w:val="00625580"/>
    <w:rsid w:val="00626EA8"/>
    <w:rsid w:val="006306D6"/>
    <w:rsid w:val="0063355A"/>
    <w:rsid w:val="00634152"/>
    <w:rsid w:val="00635963"/>
    <w:rsid w:val="006363CB"/>
    <w:rsid w:val="006363EF"/>
    <w:rsid w:val="00636DB4"/>
    <w:rsid w:val="00641015"/>
    <w:rsid w:val="00642F6C"/>
    <w:rsid w:val="00643C3A"/>
    <w:rsid w:val="0064414B"/>
    <w:rsid w:val="00644325"/>
    <w:rsid w:val="00644815"/>
    <w:rsid w:val="00644ADB"/>
    <w:rsid w:val="0064566D"/>
    <w:rsid w:val="00645828"/>
    <w:rsid w:val="0064586C"/>
    <w:rsid w:val="00646000"/>
    <w:rsid w:val="00646B1C"/>
    <w:rsid w:val="00646E14"/>
    <w:rsid w:val="006475ED"/>
    <w:rsid w:val="0065236B"/>
    <w:rsid w:val="00652DA2"/>
    <w:rsid w:val="00652E3F"/>
    <w:rsid w:val="00655157"/>
    <w:rsid w:val="0065593D"/>
    <w:rsid w:val="00657EBD"/>
    <w:rsid w:val="0066171E"/>
    <w:rsid w:val="00661A37"/>
    <w:rsid w:val="00663493"/>
    <w:rsid w:val="006639F4"/>
    <w:rsid w:val="00663C8F"/>
    <w:rsid w:val="00663CFB"/>
    <w:rsid w:val="006646A6"/>
    <w:rsid w:val="00665091"/>
    <w:rsid w:val="006650B0"/>
    <w:rsid w:val="00666B64"/>
    <w:rsid w:val="00667BE8"/>
    <w:rsid w:val="006701F5"/>
    <w:rsid w:val="006708E7"/>
    <w:rsid w:val="0067204A"/>
    <w:rsid w:val="00672AB0"/>
    <w:rsid w:val="0067338F"/>
    <w:rsid w:val="006744CE"/>
    <w:rsid w:val="00674C9B"/>
    <w:rsid w:val="006756E7"/>
    <w:rsid w:val="00676F7D"/>
    <w:rsid w:val="006800C2"/>
    <w:rsid w:val="00680481"/>
    <w:rsid w:val="0068082A"/>
    <w:rsid w:val="00680BBE"/>
    <w:rsid w:val="00680CB1"/>
    <w:rsid w:val="00681DD7"/>
    <w:rsid w:val="006826B7"/>
    <w:rsid w:val="00682CBF"/>
    <w:rsid w:val="006836BA"/>
    <w:rsid w:val="00683961"/>
    <w:rsid w:val="00684104"/>
    <w:rsid w:val="0068563A"/>
    <w:rsid w:val="00685D70"/>
    <w:rsid w:val="00685DD2"/>
    <w:rsid w:val="00687A9E"/>
    <w:rsid w:val="00687CF9"/>
    <w:rsid w:val="00687F13"/>
    <w:rsid w:val="006903F1"/>
    <w:rsid w:val="00690A7F"/>
    <w:rsid w:val="00692D92"/>
    <w:rsid w:val="00693CA2"/>
    <w:rsid w:val="00696695"/>
    <w:rsid w:val="00696BCF"/>
    <w:rsid w:val="00696E42"/>
    <w:rsid w:val="00697781"/>
    <w:rsid w:val="00697B9F"/>
    <w:rsid w:val="00697E0D"/>
    <w:rsid w:val="006A04C2"/>
    <w:rsid w:val="006A07CB"/>
    <w:rsid w:val="006A19F8"/>
    <w:rsid w:val="006A1B1C"/>
    <w:rsid w:val="006A1D44"/>
    <w:rsid w:val="006A204B"/>
    <w:rsid w:val="006A32D9"/>
    <w:rsid w:val="006A34D9"/>
    <w:rsid w:val="006A39DD"/>
    <w:rsid w:val="006A46A7"/>
    <w:rsid w:val="006A4C38"/>
    <w:rsid w:val="006A51D6"/>
    <w:rsid w:val="006A5AD8"/>
    <w:rsid w:val="006A6291"/>
    <w:rsid w:val="006A68FC"/>
    <w:rsid w:val="006A6A33"/>
    <w:rsid w:val="006A759A"/>
    <w:rsid w:val="006B147D"/>
    <w:rsid w:val="006B3560"/>
    <w:rsid w:val="006B4206"/>
    <w:rsid w:val="006B441C"/>
    <w:rsid w:val="006B5439"/>
    <w:rsid w:val="006B5A59"/>
    <w:rsid w:val="006B7BA4"/>
    <w:rsid w:val="006C13ED"/>
    <w:rsid w:val="006C2433"/>
    <w:rsid w:val="006C2A9F"/>
    <w:rsid w:val="006C2D1D"/>
    <w:rsid w:val="006C6E4D"/>
    <w:rsid w:val="006C721F"/>
    <w:rsid w:val="006D06E9"/>
    <w:rsid w:val="006D2462"/>
    <w:rsid w:val="006D3C71"/>
    <w:rsid w:val="006D5E7C"/>
    <w:rsid w:val="006D6CF9"/>
    <w:rsid w:val="006D7CAA"/>
    <w:rsid w:val="006D7D68"/>
    <w:rsid w:val="006D7DF8"/>
    <w:rsid w:val="006E0257"/>
    <w:rsid w:val="006E0BAC"/>
    <w:rsid w:val="006E1240"/>
    <w:rsid w:val="006E30E2"/>
    <w:rsid w:val="006E3162"/>
    <w:rsid w:val="006E35F6"/>
    <w:rsid w:val="006E4DB2"/>
    <w:rsid w:val="006E50C4"/>
    <w:rsid w:val="006E6F22"/>
    <w:rsid w:val="006E6FCD"/>
    <w:rsid w:val="006E7F92"/>
    <w:rsid w:val="006F0551"/>
    <w:rsid w:val="006F0FCF"/>
    <w:rsid w:val="006F3C73"/>
    <w:rsid w:val="006F429C"/>
    <w:rsid w:val="006F4EB7"/>
    <w:rsid w:val="006F58AC"/>
    <w:rsid w:val="006F59F2"/>
    <w:rsid w:val="006F65CE"/>
    <w:rsid w:val="006F6699"/>
    <w:rsid w:val="006F6875"/>
    <w:rsid w:val="006F7B05"/>
    <w:rsid w:val="0070032E"/>
    <w:rsid w:val="00702F7F"/>
    <w:rsid w:val="007033A4"/>
    <w:rsid w:val="0070388D"/>
    <w:rsid w:val="00704A8F"/>
    <w:rsid w:val="00704D8E"/>
    <w:rsid w:val="0070528C"/>
    <w:rsid w:val="00705B7C"/>
    <w:rsid w:val="007060F0"/>
    <w:rsid w:val="00706821"/>
    <w:rsid w:val="00707A21"/>
    <w:rsid w:val="007108D1"/>
    <w:rsid w:val="00710953"/>
    <w:rsid w:val="0071119A"/>
    <w:rsid w:val="0071127E"/>
    <w:rsid w:val="0071229D"/>
    <w:rsid w:val="00712FE2"/>
    <w:rsid w:val="00713F3E"/>
    <w:rsid w:val="00714DE5"/>
    <w:rsid w:val="00714E9D"/>
    <w:rsid w:val="0071501A"/>
    <w:rsid w:val="00715B25"/>
    <w:rsid w:val="00716A1D"/>
    <w:rsid w:val="00716BE0"/>
    <w:rsid w:val="00717A2F"/>
    <w:rsid w:val="007212C1"/>
    <w:rsid w:val="00721561"/>
    <w:rsid w:val="007217D4"/>
    <w:rsid w:val="00722A2B"/>
    <w:rsid w:val="00724FDF"/>
    <w:rsid w:val="00725262"/>
    <w:rsid w:val="007266EE"/>
    <w:rsid w:val="00726A5F"/>
    <w:rsid w:val="00726ACC"/>
    <w:rsid w:val="007305F8"/>
    <w:rsid w:val="0073176B"/>
    <w:rsid w:val="007324ED"/>
    <w:rsid w:val="00732CD2"/>
    <w:rsid w:val="0073367D"/>
    <w:rsid w:val="00733717"/>
    <w:rsid w:val="00733E1E"/>
    <w:rsid w:val="007412CF"/>
    <w:rsid w:val="00742E5E"/>
    <w:rsid w:val="00744BFF"/>
    <w:rsid w:val="0074621E"/>
    <w:rsid w:val="00747C68"/>
    <w:rsid w:val="00750DCA"/>
    <w:rsid w:val="00750F8B"/>
    <w:rsid w:val="00751AFB"/>
    <w:rsid w:val="00751C1F"/>
    <w:rsid w:val="0075374D"/>
    <w:rsid w:val="0075522B"/>
    <w:rsid w:val="00755B12"/>
    <w:rsid w:val="00756766"/>
    <w:rsid w:val="0076035E"/>
    <w:rsid w:val="0076069C"/>
    <w:rsid w:val="00760E3D"/>
    <w:rsid w:val="00762D61"/>
    <w:rsid w:val="00763478"/>
    <w:rsid w:val="0076376C"/>
    <w:rsid w:val="00764122"/>
    <w:rsid w:val="00764A10"/>
    <w:rsid w:val="00764AEB"/>
    <w:rsid w:val="007658C0"/>
    <w:rsid w:val="00765BD6"/>
    <w:rsid w:val="00766C77"/>
    <w:rsid w:val="00767482"/>
    <w:rsid w:val="007715E3"/>
    <w:rsid w:val="00771BE4"/>
    <w:rsid w:val="00771C93"/>
    <w:rsid w:val="007732C8"/>
    <w:rsid w:val="007736B8"/>
    <w:rsid w:val="00774FA2"/>
    <w:rsid w:val="007800DC"/>
    <w:rsid w:val="00781B13"/>
    <w:rsid w:val="00781BA2"/>
    <w:rsid w:val="007822FA"/>
    <w:rsid w:val="007832B0"/>
    <w:rsid w:val="00784E6F"/>
    <w:rsid w:val="00786A08"/>
    <w:rsid w:val="00787DCE"/>
    <w:rsid w:val="00787EBF"/>
    <w:rsid w:val="00790B68"/>
    <w:rsid w:val="00790EAC"/>
    <w:rsid w:val="0079158A"/>
    <w:rsid w:val="007919DE"/>
    <w:rsid w:val="0079225C"/>
    <w:rsid w:val="00792656"/>
    <w:rsid w:val="00792A01"/>
    <w:rsid w:val="007959FD"/>
    <w:rsid w:val="00796C35"/>
    <w:rsid w:val="00796DD7"/>
    <w:rsid w:val="007971D4"/>
    <w:rsid w:val="00797AD6"/>
    <w:rsid w:val="00797E2C"/>
    <w:rsid w:val="007A0759"/>
    <w:rsid w:val="007A10ED"/>
    <w:rsid w:val="007A1B04"/>
    <w:rsid w:val="007A1F87"/>
    <w:rsid w:val="007A2A7E"/>
    <w:rsid w:val="007A31E8"/>
    <w:rsid w:val="007A443D"/>
    <w:rsid w:val="007A498D"/>
    <w:rsid w:val="007A619B"/>
    <w:rsid w:val="007A65BB"/>
    <w:rsid w:val="007B0DED"/>
    <w:rsid w:val="007B151C"/>
    <w:rsid w:val="007B2E39"/>
    <w:rsid w:val="007B2E84"/>
    <w:rsid w:val="007B3F2C"/>
    <w:rsid w:val="007B5307"/>
    <w:rsid w:val="007B5569"/>
    <w:rsid w:val="007B590A"/>
    <w:rsid w:val="007B6A1D"/>
    <w:rsid w:val="007B7433"/>
    <w:rsid w:val="007B74D7"/>
    <w:rsid w:val="007C0651"/>
    <w:rsid w:val="007C1280"/>
    <w:rsid w:val="007C2543"/>
    <w:rsid w:val="007C3143"/>
    <w:rsid w:val="007C365C"/>
    <w:rsid w:val="007C4989"/>
    <w:rsid w:val="007C585E"/>
    <w:rsid w:val="007C6D71"/>
    <w:rsid w:val="007C767C"/>
    <w:rsid w:val="007D0B84"/>
    <w:rsid w:val="007D0E68"/>
    <w:rsid w:val="007D1B5D"/>
    <w:rsid w:val="007D2B29"/>
    <w:rsid w:val="007D2C59"/>
    <w:rsid w:val="007D3B29"/>
    <w:rsid w:val="007D3F20"/>
    <w:rsid w:val="007D4996"/>
    <w:rsid w:val="007D52CD"/>
    <w:rsid w:val="007D693C"/>
    <w:rsid w:val="007D766E"/>
    <w:rsid w:val="007E04D1"/>
    <w:rsid w:val="007E08D3"/>
    <w:rsid w:val="007E0A25"/>
    <w:rsid w:val="007E1755"/>
    <w:rsid w:val="007E2167"/>
    <w:rsid w:val="007E2300"/>
    <w:rsid w:val="007E248A"/>
    <w:rsid w:val="007E3B1D"/>
    <w:rsid w:val="007E3C43"/>
    <w:rsid w:val="007E4663"/>
    <w:rsid w:val="007E48A5"/>
    <w:rsid w:val="007E49E6"/>
    <w:rsid w:val="007E4D02"/>
    <w:rsid w:val="007E5027"/>
    <w:rsid w:val="007E5882"/>
    <w:rsid w:val="007E5C82"/>
    <w:rsid w:val="007E6906"/>
    <w:rsid w:val="007E76D2"/>
    <w:rsid w:val="007F0402"/>
    <w:rsid w:val="007F0A93"/>
    <w:rsid w:val="007F3D69"/>
    <w:rsid w:val="007F44E5"/>
    <w:rsid w:val="007F50FA"/>
    <w:rsid w:val="007F59B7"/>
    <w:rsid w:val="007F5DF4"/>
    <w:rsid w:val="007F61FA"/>
    <w:rsid w:val="007F6711"/>
    <w:rsid w:val="007F752B"/>
    <w:rsid w:val="007F7929"/>
    <w:rsid w:val="0080138E"/>
    <w:rsid w:val="008017CA"/>
    <w:rsid w:val="0080260C"/>
    <w:rsid w:val="008027C9"/>
    <w:rsid w:val="00802CF5"/>
    <w:rsid w:val="008031B9"/>
    <w:rsid w:val="00807D07"/>
    <w:rsid w:val="00810515"/>
    <w:rsid w:val="008109DB"/>
    <w:rsid w:val="00811449"/>
    <w:rsid w:val="008130BD"/>
    <w:rsid w:val="008139FC"/>
    <w:rsid w:val="00814068"/>
    <w:rsid w:val="008144F7"/>
    <w:rsid w:val="008147F5"/>
    <w:rsid w:val="00814C0C"/>
    <w:rsid w:val="00814E69"/>
    <w:rsid w:val="00814EBA"/>
    <w:rsid w:val="008152E6"/>
    <w:rsid w:val="008156AE"/>
    <w:rsid w:val="008159FA"/>
    <w:rsid w:val="00815A64"/>
    <w:rsid w:val="008167F4"/>
    <w:rsid w:val="008168B1"/>
    <w:rsid w:val="00817570"/>
    <w:rsid w:val="00821250"/>
    <w:rsid w:val="00822B72"/>
    <w:rsid w:val="00826978"/>
    <w:rsid w:val="008269A2"/>
    <w:rsid w:val="008270C8"/>
    <w:rsid w:val="00827152"/>
    <w:rsid w:val="00830127"/>
    <w:rsid w:val="00831391"/>
    <w:rsid w:val="00831DB3"/>
    <w:rsid w:val="00832644"/>
    <w:rsid w:val="0083343A"/>
    <w:rsid w:val="00833831"/>
    <w:rsid w:val="00835155"/>
    <w:rsid w:val="008354D9"/>
    <w:rsid w:val="00835538"/>
    <w:rsid w:val="00836A68"/>
    <w:rsid w:val="0083702E"/>
    <w:rsid w:val="008400C6"/>
    <w:rsid w:val="00840ADB"/>
    <w:rsid w:val="008412BE"/>
    <w:rsid w:val="0084190F"/>
    <w:rsid w:val="008421C3"/>
    <w:rsid w:val="00842422"/>
    <w:rsid w:val="0084439B"/>
    <w:rsid w:val="00844658"/>
    <w:rsid w:val="00846901"/>
    <w:rsid w:val="00846D3F"/>
    <w:rsid w:val="008504A6"/>
    <w:rsid w:val="00851EF7"/>
    <w:rsid w:val="00852549"/>
    <w:rsid w:val="00852AFA"/>
    <w:rsid w:val="00854218"/>
    <w:rsid w:val="008556E7"/>
    <w:rsid w:val="00857E15"/>
    <w:rsid w:val="00860676"/>
    <w:rsid w:val="008606F0"/>
    <w:rsid w:val="00860B9A"/>
    <w:rsid w:val="008636AB"/>
    <w:rsid w:val="008648FD"/>
    <w:rsid w:val="008649AA"/>
    <w:rsid w:val="0086576F"/>
    <w:rsid w:val="00866456"/>
    <w:rsid w:val="008668F7"/>
    <w:rsid w:val="00866958"/>
    <w:rsid w:val="00866B16"/>
    <w:rsid w:val="008671ED"/>
    <w:rsid w:val="00867381"/>
    <w:rsid w:val="00867CB6"/>
    <w:rsid w:val="00873437"/>
    <w:rsid w:val="0087374B"/>
    <w:rsid w:val="00873C85"/>
    <w:rsid w:val="00874BAC"/>
    <w:rsid w:val="00875727"/>
    <w:rsid w:val="00875F24"/>
    <w:rsid w:val="00875F6A"/>
    <w:rsid w:val="0087665C"/>
    <w:rsid w:val="00876BB3"/>
    <w:rsid w:val="00880359"/>
    <w:rsid w:val="00880CDE"/>
    <w:rsid w:val="00881B49"/>
    <w:rsid w:val="008820AF"/>
    <w:rsid w:val="00885951"/>
    <w:rsid w:val="00886271"/>
    <w:rsid w:val="008878B0"/>
    <w:rsid w:val="008900E3"/>
    <w:rsid w:val="0089034F"/>
    <w:rsid w:val="0089097F"/>
    <w:rsid w:val="00892AC9"/>
    <w:rsid w:val="00892C52"/>
    <w:rsid w:val="008935CB"/>
    <w:rsid w:val="00893F0B"/>
    <w:rsid w:val="0089515A"/>
    <w:rsid w:val="00897498"/>
    <w:rsid w:val="00897899"/>
    <w:rsid w:val="008A083C"/>
    <w:rsid w:val="008A0A7E"/>
    <w:rsid w:val="008A1931"/>
    <w:rsid w:val="008A2345"/>
    <w:rsid w:val="008A4540"/>
    <w:rsid w:val="008A47A4"/>
    <w:rsid w:val="008A4A07"/>
    <w:rsid w:val="008A4F50"/>
    <w:rsid w:val="008A5149"/>
    <w:rsid w:val="008A5712"/>
    <w:rsid w:val="008A6803"/>
    <w:rsid w:val="008A7103"/>
    <w:rsid w:val="008B0CDF"/>
    <w:rsid w:val="008B2E5D"/>
    <w:rsid w:val="008B3776"/>
    <w:rsid w:val="008B3D65"/>
    <w:rsid w:val="008B5791"/>
    <w:rsid w:val="008B7625"/>
    <w:rsid w:val="008B7640"/>
    <w:rsid w:val="008C0063"/>
    <w:rsid w:val="008C01B8"/>
    <w:rsid w:val="008C1328"/>
    <w:rsid w:val="008C1B09"/>
    <w:rsid w:val="008C1E06"/>
    <w:rsid w:val="008C1F03"/>
    <w:rsid w:val="008C1F28"/>
    <w:rsid w:val="008C2501"/>
    <w:rsid w:val="008C27D4"/>
    <w:rsid w:val="008C31E1"/>
    <w:rsid w:val="008C362D"/>
    <w:rsid w:val="008C38A3"/>
    <w:rsid w:val="008C392C"/>
    <w:rsid w:val="008C4C62"/>
    <w:rsid w:val="008C5AC8"/>
    <w:rsid w:val="008C5BDF"/>
    <w:rsid w:val="008C5F9D"/>
    <w:rsid w:val="008C66DB"/>
    <w:rsid w:val="008D1122"/>
    <w:rsid w:val="008D1ADE"/>
    <w:rsid w:val="008D22FB"/>
    <w:rsid w:val="008D3196"/>
    <w:rsid w:val="008D3797"/>
    <w:rsid w:val="008D44B9"/>
    <w:rsid w:val="008D4D6C"/>
    <w:rsid w:val="008D78B6"/>
    <w:rsid w:val="008D7F4C"/>
    <w:rsid w:val="008E0D5A"/>
    <w:rsid w:val="008E0F9C"/>
    <w:rsid w:val="008E1867"/>
    <w:rsid w:val="008E2474"/>
    <w:rsid w:val="008E2ABF"/>
    <w:rsid w:val="008E2E74"/>
    <w:rsid w:val="008E338D"/>
    <w:rsid w:val="008E4354"/>
    <w:rsid w:val="008E43CD"/>
    <w:rsid w:val="008E4659"/>
    <w:rsid w:val="008F0546"/>
    <w:rsid w:val="008F05BB"/>
    <w:rsid w:val="008F148D"/>
    <w:rsid w:val="008F169B"/>
    <w:rsid w:val="008F16CA"/>
    <w:rsid w:val="008F21DA"/>
    <w:rsid w:val="008F273B"/>
    <w:rsid w:val="008F324A"/>
    <w:rsid w:val="008F45AE"/>
    <w:rsid w:val="008F670C"/>
    <w:rsid w:val="008F672B"/>
    <w:rsid w:val="008F75DB"/>
    <w:rsid w:val="00900D2C"/>
    <w:rsid w:val="009055B8"/>
    <w:rsid w:val="0090651F"/>
    <w:rsid w:val="00906566"/>
    <w:rsid w:val="00907D80"/>
    <w:rsid w:val="009138C2"/>
    <w:rsid w:val="0091447B"/>
    <w:rsid w:val="00915289"/>
    <w:rsid w:val="0091670C"/>
    <w:rsid w:val="00916DF2"/>
    <w:rsid w:val="00916ED1"/>
    <w:rsid w:val="0091706B"/>
    <w:rsid w:val="00917EC2"/>
    <w:rsid w:val="00920345"/>
    <w:rsid w:val="00920731"/>
    <w:rsid w:val="00920CF6"/>
    <w:rsid w:val="00921A8A"/>
    <w:rsid w:val="00921E38"/>
    <w:rsid w:val="00923221"/>
    <w:rsid w:val="00923885"/>
    <w:rsid w:val="00923C4C"/>
    <w:rsid w:val="00925CCA"/>
    <w:rsid w:val="009269B4"/>
    <w:rsid w:val="009272CA"/>
    <w:rsid w:val="00927667"/>
    <w:rsid w:val="00927EB3"/>
    <w:rsid w:val="00931265"/>
    <w:rsid w:val="009312A7"/>
    <w:rsid w:val="00931342"/>
    <w:rsid w:val="00931E5E"/>
    <w:rsid w:val="009324A7"/>
    <w:rsid w:val="009354F2"/>
    <w:rsid w:val="00940284"/>
    <w:rsid w:val="00941AAC"/>
    <w:rsid w:val="009427A4"/>
    <w:rsid w:val="0094320D"/>
    <w:rsid w:val="00943598"/>
    <w:rsid w:val="00943823"/>
    <w:rsid w:val="00943A7D"/>
    <w:rsid w:val="00943B7C"/>
    <w:rsid w:val="0094439C"/>
    <w:rsid w:val="00944A54"/>
    <w:rsid w:val="0094579F"/>
    <w:rsid w:val="00945C1D"/>
    <w:rsid w:val="00945D72"/>
    <w:rsid w:val="00946415"/>
    <w:rsid w:val="0094682A"/>
    <w:rsid w:val="0095031C"/>
    <w:rsid w:val="009503DD"/>
    <w:rsid w:val="00950C07"/>
    <w:rsid w:val="0095179D"/>
    <w:rsid w:val="009517C7"/>
    <w:rsid w:val="00951EC5"/>
    <w:rsid w:val="009522B9"/>
    <w:rsid w:val="00952648"/>
    <w:rsid w:val="00952F62"/>
    <w:rsid w:val="009537D6"/>
    <w:rsid w:val="009544CB"/>
    <w:rsid w:val="00954F53"/>
    <w:rsid w:val="0095520F"/>
    <w:rsid w:val="00955B5D"/>
    <w:rsid w:val="00955BF8"/>
    <w:rsid w:val="00955E07"/>
    <w:rsid w:val="00956CF4"/>
    <w:rsid w:val="00956FB5"/>
    <w:rsid w:val="00957B60"/>
    <w:rsid w:val="0096069A"/>
    <w:rsid w:val="009606BF"/>
    <w:rsid w:val="00960A65"/>
    <w:rsid w:val="0096151A"/>
    <w:rsid w:val="00961DE4"/>
    <w:rsid w:val="0096276D"/>
    <w:rsid w:val="00966A65"/>
    <w:rsid w:val="009672D5"/>
    <w:rsid w:val="00970625"/>
    <w:rsid w:val="00971469"/>
    <w:rsid w:val="00972A5B"/>
    <w:rsid w:val="00972A94"/>
    <w:rsid w:val="00972C45"/>
    <w:rsid w:val="00972F47"/>
    <w:rsid w:val="00973777"/>
    <w:rsid w:val="0097387F"/>
    <w:rsid w:val="009738AB"/>
    <w:rsid w:val="009740E2"/>
    <w:rsid w:val="009745E3"/>
    <w:rsid w:val="009748FD"/>
    <w:rsid w:val="00974C6A"/>
    <w:rsid w:val="0097503A"/>
    <w:rsid w:val="009775FB"/>
    <w:rsid w:val="00977BB6"/>
    <w:rsid w:val="00981219"/>
    <w:rsid w:val="009822A7"/>
    <w:rsid w:val="00982957"/>
    <w:rsid w:val="0098425E"/>
    <w:rsid w:val="0098445A"/>
    <w:rsid w:val="00985F3D"/>
    <w:rsid w:val="009865E6"/>
    <w:rsid w:val="00986E6B"/>
    <w:rsid w:val="00987095"/>
    <w:rsid w:val="00987C82"/>
    <w:rsid w:val="00987FD2"/>
    <w:rsid w:val="00991480"/>
    <w:rsid w:val="009936D4"/>
    <w:rsid w:val="00993EAE"/>
    <w:rsid w:val="00994167"/>
    <w:rsid w:val="009947F9"/>
    <w:rsid w:val="00994A8B"/>
    <w:rsid w:val="00995BB6"/>
    <w:rsid w:val="00995CC1"/>
    <w:rsid w:val="00995FE0"/>
    <w:rsid w:val="00996480"/>
    <w:rsid w:val="00997043"/>
    <w:rsid w:val="009A1F71"/>
    <w:rsid w:val="009A295E"/>
    <w:rsid w:val="009A3311"/>
    <w:rsid w:val="009A3613"/>
    <w:rsid w:val="009A476B"/>
    <w:rsid w:val="009A68A6"/>
    <w:rsid w:val="009A6E7D"/>
    <w:rsid w:val="009B03C1"/>
    <w:rsid w:val="009B085B"/>
    <w:rsid w:val="009B2FDD"/>
    <w:rsid w:val="009B4DA4"/>
    <w:rsid w:val="009C1D2A"/>
    <w:rsid w:val="009C31E3"/>
    <w:rsid w:val="009C3449"/>
    <w:rsid w:val="009C3CB4"/>
    <w:rsid w:val="009C4C44"/>
    <w:rsid w:val="009C4C4C"/>
    <w:rsid w:val="009C5D9D"/>
    <w:rsid w:val="009C6221"/>
    <w:rsid w:val="009C6509"/>
    <w:rsid w:val="009C6F97"/>
    <w:rsid w:val="009D09D2"/>
    <w:rsid w:val="009D229A"/>
    <w:rsid w:val="009D434D"/>
    <w:rsid w:val="009D59A8"/>
    <w:rsid w:val="009D7A09"/>
    <w:rsid w:val="009E03E3"/>
    <w:rsid w:val="009E0EE4"/>
    <w:rsid w:val="009E1D91"/>
    <w:rsid w:val="009E27D9"/>
    <w:rsid w:val="009E3AF2"/>
    <w:rsid w:val="009E4977"/>
    <w:rsid w:val="009E4E6E"/>
    <w:rsid w:val="009E5598"/>
    <w:rsid w:val="009E55F2"/>
    <w:rsid w:val="009F02AE"/>
    <w:rsid w:val="009F0B98"/>
    <w:rsid w:val="009F27DF"/>
    <w:rsid w:val="009F2D58"/>
    <w:rsid w:val="009F2DF0"/>
    <w:rsid w:val="009F445B"/>
    <w:rsid w:val="009F4C2B"/>
    <w:rsid w:val="009F58A0"/>
    <w:rsid w:val="009F60B4"/>
    <w:rsid w:val="009F6BFE"/>
    <w:rsid w:val="009F79AF"/>
    <w:rsid w:val="00A00199"/>
    <w:rsid w:val="00A007D4"/>
    <w:rsid w:val="00A02375"/>
    <w:rsid w:val="00A047C8"/>
    <w:rsid w:val="00A0495D"/>
    <w:rsid w:val="00A06457"/>
    <w:rsid w:val="00A064EE"/>
    <w:rsid w:val="00A070B3"/>
    <w:rsid w:val="00A078BD"/>
    <w:rsid w:val="00A079F7"/>
    <w:rsid w:val="00A113B9"/>
    <w:rsid w:val="00A116E2"/>
    <w:rsid w:val="00A1629E"/>
    <w:rsid w:val="00A204FD"/>
    <w:rsid w:val="00A2076E"/>
    <w:rsid w:val="00A20A47"/>
    <w:rsid w:val="00A20CD5"/>
    <w:rsid w:val="00A21C80"/>
    <w:rsid w:val="00A237AC"/>
    <w:rsid w:val="00A23991"/>
    <w:rsid w:val="00A27E4C"/>
    <w:rsid w:val="00A308A3"/>
    <w:rsid w:val="00A31108"/>
    <w:rsid w:val="00A315CC"/>
    <w:rsid w:val="00A319DF"/>
    <w:rsid w:val="00A32670"/>
    <w:rsid w:val="00A33322"/>
    <w:rsid w:val="00A33778"/>
    <w:rsid w:val="00A34345"/>
    <w:rsid w:val="00A34986"/>
    <w:rsid w:val="00A36C87"/>
    <w:rsid w:val="00A370E6"/>
    <w:rsid w:val="00A37504"/>
    <w:rsid w:val="00A375EB"/>
    <w:rsid w:val="00A37961"/>
    <w:rsid w:val="00A37D92"/>
    <w:rsid w:val="00A404E4"/>
    <w:rsid w:val="00A40F9D"/>
    <w:rsid w:val="00A4129A"/>
    <w:rsid w:val="00A42C34"/>
    <w:rsid w:val="00A42EBE"/>
    <w:rsid w:val="00A452DC"/>
    <w:rsid w:val="00A455D9"/>
    <w:rsid w:val="00A459C6"/>
    <w:rsid w:val="00A465D5"/>
    <w:rsid w:val="00A46BB4"/>
    <w:rsid w:val="00A47B6B"/>
    <w:rsid w:val="00A47E4C"/>
    <w:rsid w:val="00A513C4"/>
    <w:rsid w:val="00A51A0C"/>
    <w:rsid w:val="00A52264"/>
    <w:rsid w:val="00A52BE5"/>
    <w:rsid w:val="00A52FFC"/>
    <w:rsid w:val="00A532CF"/>
    <w:rsid w:val="00A539EC"/>
    <w:rsid w:val="00A54D41"/>
    <w:rsid w:val="00A57156"/>
    <w:rsid w:val="00A57C11"/>
    <w:rsid w:val="00A602CC"/>
    <w:rsid w:val="00A617FD"/>
    <w:rsid w:val="00A63DD7"/>
    <w:rsid w:val="00A63FF4"/>
    <w:rsid w:val="00A64384"/>
    <w:rsid w:val="00A6648D"/>
    <w:rsid w:val="00A667E2"/>
    <w:rsid w:val="00A66FF7"/>
    <w:rsid w:val="00A70132"/>
    <w:rsid w:val="00A70F9A"/>
    <w:rsid w:val="00A72B55"/>
    <w:rsid w:val="00A730FF"/>
    <w:rsid w:val="00A7422E"/>
    <w:rsid w:val="00A74545"/>
    <w:rsid w:val="00A7569A"/>
    <w:rsid w:val="00A805E7"/>
    <w:rsid w:val="00A8090F"/>
    <w:rsid w:val="00A80B3F"/>
    <w:rsid w:val="00A80F5D"/>
    <w:rsid w:val="00A81008"/>
    <w:rsid w:val="00A82643"/>
    <w:rsid w:val="00A82A07"/>
    <w:rsid w:val="00A8330D"/>
    <w:rsid w:val="00A8380F"/>
    <w:rsid w:val="00A8401D"/>
    <w:rsid w:val="00A848A9"/>
    <w:rsid w:val="00A84A68"/>
    <w:rsid w:val="00A851F8"/>
    <w:rsid w:val="00A855C2"/>
    <w:rsid w:val="00A860E7"/>
    <w:rsid w:val="00A86324"/>
    <w:rsid w:val="00A877FB"/>
    <w:rsid w:val="00A87C5E"/>
    <w:rsid w:val="00A90993"/>
    <w:rsid w:val="00A911F9"/>
    <w:rsid w:val="00A91318"/>
    <w:rsid w:val="00A9177F"/>
    <w:rsid w:val="00A91FA0"/>
    <w:rsid w:val="00A9210D"/>
    <w:rsid w:val="00A9241A"/>
    <w:rsid w:val="00A931E1"/>
    <w:rsid w:val="00A933E1"/>
    <w:rsid w:val="00A93693"/>
    <w:rsid w:val="00A95A00"/>
    <w:rsid w:val="00A95ED1"/>
    <w:rsid w:val="00A96546"/>
    <w:rsid w:val="00A97458"/>
    <w:rsid w:val="00A975A4"/>
    <w:rsid w:val="00A97F48"/>
    <w:rsid w:val="00AA1104"/>
    <w:rsid w:val="00AA134B"/>
    <w:rsid w:val="00AA17D3"/>
    <w:rsid w:val="00AA215E"/>
    <w:rsid w:val="00AA323D"/>
    <w:rsid w:val="00AA352D"/>
    <w:rsid w:val="00AA3C3A"/>
    <w:rsid w:val="00AA41F2"/>
    <w:rsid w:val="00AA6064"/>
    <w:rsid w:val="00AA7B30"/>
    <w:rsid w:val="00AA7DBD"/>
    <w:rsid w:val="00AB0757"/>
    <w:rsid w:val="00AB0D93"/>
    <w:rsid w:val="00AB1FF4"/>
    <w:rsid w:val="00AB21AD"/>
    <w:rsid w:val="00AB3105"/>
    <w:rsid w:val="00AB3CEC"/>
    <w:rsid w:val="00AB504C"/>
    <w:rsid w:val="00AB507B"/>
    <w:rsid w:val="00AB5C14"/>
    <w:rsid w:val="00AB5CDF"/>
    <w:rsid w:val="00AB68C4"/>
    <w:rsid w:val="00AB7060"/>
    <w:rsid w:val="00AB7947"/>
    <w:rsid w:val="00AB7951"/>
    <w:rsid w:val="00AC1927"/>
    <w:rsid w:val="00AC1A80"/>
    <w:rsid w:val="00AC2B1E"/>
    <w:rsid w:val="00AC4326"/>
    <w:rsid w:val="00AC471C"/>
    <w:rsid w:val="00AC537B"/>
    <w:rsid w:val="00AC53DD"/>
    <w:rsid w:val="00AC62AD"/>
    <w:rsid w:val="00AC6456"/>
    <w:rsid w:val="00AC6B4C"/>
    <w:rsid w:val="00AC6DB4"/>
    <w:rsid w:val="00AD23CD"/>
    <w:rsid w:val="00AD27D4"/>
    <w:rsid w:val="00AD3283"/>
    <w:rsid w:val="00AD3D07"/>
    <w:rsid w:val="00AD6C3E"/>
    <w:rsid w:val="00AD7DFF"/>
    <w:rsid w:val="00AE050C"/>
    <w:rsid w:val="00AE100A"/>
    <w:rsid w:val="00AE2E6B"/>
    <w:rsid w:val="00AE33FC"/>
    <w:rsid w:val="00AE3D4E"/>
    <w:rsid w:val="00AE4350"/>
    <w:rsid w:val="00AE6340"/>
    <w:rsid w:val="00AE6662"/>
    <w:rsid w:val="00AE7291"/>
    <w:rsid w:val="00AF0138"/>
    <w:rsid w:val="00AF0AE8"/>
    <w:rsid w:val="00AF2831"/>
    <w:rsid w:val="00AF41BD"/>
    <w:rsid w:val="00AF4370"/>
    <w:rsid w:val="00AF4382"/>
    <w:rsid w:val="00AF58E2"/>
    <w:rsid w:val="00AF5BA8"/>
    <w:rsid w:val="00AF5C81"/>
    <w:rsid w:val="00AF6983"/>
    <w:rsid w:val="00B00B21"/>
    <w:rsid w:val="00B0128B"/>
    <w:rsid w:val="00B019F6"/>
    <w:rsid w:val="00B02CE0"/>
    <w:rsid w:val="00B03289"/>
    <w:rsid w:val="00B03963"/>
    <w:rsid w:val="00B03DBC"/>
    <w:rsid w:val="00B03F63"/>
    <w:rsid w:val="00B04A9A"/>
    <w:rsid w:val="00B056D5"/>
    <w:rsid w:val="00B05D05"/>
    <w:rsid w:val="00B05EA3"/>
    <w:rsid w:val="00B07695"/>
    <w:rsid w:val="00B07B07"/>
    <w:rsid w:val="00B07DA3"/>
    <w:rsid w:val="00B120F3"/>
    <w:rsid w:val="00B143EA"/>
    <w:rsid w:val="00B147CD"/>
    <w:rsid w:val="00B148B1"/>
    <w:rsid w:val="00B148DC"/>
    <w:rsid w:val="00B14AD8"/>
    <w:rsid w:val="00B14FA2"/>
    <w:rsid w:val="00B154E3"/>
    <w:rsid w:val="00B16680"/>
    <w:rsid w:val="00B16BD1"/>
    <w:rsid w:val="00B16C5B"/>
    <w:rsid w:val="00B175F9"/>
    <w:rsid w:val="00B203A0"/>
    <w:rsid w:val="00B20E6C"/>
    <w:rsid w:val="00B21E20"/>
    <w:rsid w:val="00B226E2"/>
    <w:rsid w:val="00B22F57"/>
    <w:rsid w:val="00B23C40"/>
    <w:rsid w:val="00B23FD5"/>
    <w:rsid w:val="00B24AE2"/>
    <w:rsid w:val="00B26AD2"/>
    <w:rsid w:val="00B279FE"/>
    <w:rsid w:val="00B3086B"/>
    <w:rsid w:val="00B30ECA"/>
    <w:rsid w:val="00B30ED3"/>
    <w:rsid w:val="00B31BE7"/>
    <w:rsid w:val="00B329BC"/>
    <w:rsid w:val="00B32D78"/>
    <w:rsid w:val="00B33868"/>
    <w:rsid w:val="00B3461C"/>
    <w:rsid w:val="00B3497B"/>
    <w:rsid w:val="00B35A87"/>
    <w:rsid w:val="00B35E40"/>
    <w:rsid w:val="00B362B6"/>
    <w:rsid w:val="00B40159"/>
    <w:rsid w:val="00B40CDF"/>
    <w:rsid w:val="00B41C2B"/>
    <w:rsid w:val="00B42764"/>
    <w:rsid w:val="00B45DAC"/>
    <w:rsid w:val="00B47C0C"/>
    <w:rsid w:val="00B50E58"/>
    <w:rsid w:val="00B51058"/>
    <w:rsid w:val="00B51802"/>
    <w:rsid w:val="00B51974"/>
    <w:rsid w:val="00B5201F"/>
    <w:rsid w:val="00B52366"/>
    <w:rsid w:val="00B52651"/>
    <w:rsid w:val="00B535E0"/>
    <w:rsid w:val="00B544C7"/>
    <w:rsid w:val="00B5450F"/>
    <w:rsid w:val="00B54BFE"/>
    <w:rsid w:val="00B55363"/>
    <w:rsid w:val="00B579FD"/>
    <w:rsid w:val="00B6001D"/>
    <w:rsid w:val="00B604EE"/>
    <w:rsid w:val="00B60763"/>
    <w:rsid w:val="00B60E94"/>
    <w:rsid w:val="00B645EA"/>
    <w:rsid w:val="00B6469D"/>
    <w:rsid w:val="00B64D7A"/>
    <w:rsid w:val="00B66D2C"/>
    <w:rsid w:val="00B701BA"/>
    <w:rsid w:val="00B7026B"/>
    <w:rsid w:val="00B70EFF"/>
    <w:rsid w:val="00B72DCD"/>
    <w:rsid w:val="00B74345"/>
    <w:rsid w:val="00B74462"/>
    <w:rsid w:val="00B760B4"/>
    <w:rsid w:val="00B774AD"/>
    <w:rsid w:val="00B77DF1"/>
    <w:rsid w:val="00B77F13"/>
    <w:rsid w:val="00B8077D"/>
    <w:rsid w:val="00B8123C"/>
    <w:rsid w:val="00B8200A"/>
    <w:rsid w:val="00B82FA2"/>
    <w:rsid w:val="00B846BC"/>
    <w:rsid w:val="00B84705"/>
    <w:rsid w:val="00B84A0B"/>
    <w:rsid w:val="00B84A95"/>
    <w:rsid w:val="00B8512E"/>
    <w:rsid w:val="00B8519B"/>
    <w:rsid w:val="00B862F6"/>
    <w:rsid w:val="00B8633A"/>
    <w:rsid w:val="00B8643F"/>
    <w:rsid w:val="00B86BFC"/>
    <w:rsid w:val="00B86D47"/>
    <w:rsid w:val="00B90001"/>
    <w:rsid w:val="00B90300"/>
    <w:rsid w:val="00B91779"/>
    <w:rsid w:val="00B928DA"/>
    <w:rsid w:val="00B9417E"/>
    <w:rsid w:val="00B958A3"/>
    <w:rsid w:val="00B963B1"/>
    <w:rsid w:val="00B9698F"/>
    <w:rsid w:val="00B97B4D"/>
    <w:rsid w:val="00BA06D6"/>
    <w:rsid w:val="00BA08C8"/>
    <w:rsid w:val="00BA0E4B"/>
    <w:rsid w:val="00BA1A17"/>
    <w:rsid w:val="00BA2389"/>
    <w:rsid w:val="00BA2D88"/>
    <w:rsid w:val="00BA3203"/>
    <w:rsid w:val="00BA456D"/>
    <w:rsid w:val="00BA4B92"/>
    <w:rsid w:val="00BA4C1E"/>
    <w:rsid w:val="00BA56DC"/>
    <w:rsid w:val="00BA78AE"/>
    <w:rsid w:val="00BB01F0"/>
    <w:rsid w:val="00BB072A"/>
    <w:rsid w:val="00BB16E5"/>
    <w:rsid w:val="00BB17ED"/>
    <w:rsid w:val="00BB190C"/>
    <w:rsid w:val="00BB335E"/>
    <w:rsid w:val="00BB3ACD"/>
    <w:rsid w:val="00BB43C9"/>
    <w:rsid w:val="00BB4736"/>
    <w:rsid w:val="00BB6A55"/>
    <w:rsid w:val="00BC07A6"/>
    <w:rsid w:val="00BC142D"/>
    <w:rsid w:val="00BC1C86"/>
    <w:rsid w:val="00BC26B1"/>
    <w:rsid w:val="00BC3216"/>
    <w:rsid w:val="00BC5038"/>
    <w:rsid w:val="00BC5508"/>
    <w:rsid w:val="00BC59AD"/>
    <w:rsid w:val="00BC6C89"/>
    <w:rsid w:val="00BC76A1"/>
    <w:rsid w:val="00BD213F"/>
    <w:rsid w:val="00BD2538"/>
    <w:rsid w:val="00BD259D"/>
    <w:rsid w:val="00BD4298"/>
    <w:rsid w:val="00BD4BD5"/>
    <w:rsid w:val="00BD5972"/>
    <w:rsid w:val="00BD5C4C"/>
    <w:rsid w:val="00BD6030"/>
    <w:rsid w:val="00BD78C9"/>
    <w:rsid w:val="00BE2441"/>
    <w:rsid w:val="00BE2C7B"/>
    <w:rsid w:val="00BE3A54"/>
    <w:rsid w:val="00BE45E3"/>
    <w:rsid w:val="00BE560E"/>
    <w:rsid w:val="00BE653E"/>
    <w:rsid w:val="00BE69CF"/>
    <w:rsid w:val="00BE7744"/>
    <w:rsid w:val="00BE7EF7"/>
    <w:rsid w:val="00BF0D88"/>
    <w:rsid w:val="00BF1112"/>
    <w:rsid w:val="00BF1661"/>
    <w:rsid w:val="00BF222B"/>
    <w:rsid w:val="00BF2A04"/>
    <w:rsid w:val="00BF30D2"/>
    <w:rsid w:val="00BF6341"/>
    <w:rsid w:val="00BF7D75"/>
    <w:rsid w:val="00C002D5"/>
    <w:rsid w:val="00C0130E"/>
    <w:rsid w:val="00C02B11"/>
    <w:rsid w:val="00C03573"/>
    <w:rsid w:val="00C03769"/>
    <w:rsid w:val="00C0408A"/>
    <w:rsid w:val="00C0448F"/>
    <w:rsid w:val="00C04749"/>
    <w:rsid w:val="00C04C8F"/>
    <w:rsid w:val="00C05A3C"/>
    <w:rsid w:val="00C07924"/>
    <w:rsid w:val="00C07931"/>
    <w:rsid w:val="00C10610"/>
    <w:rsid w:val="00C10CA9"/>
    <w:rsid w:val="00C14FFD"/>
    <w:rsid w:val="00C155BE"/>
    <w:rsid w:val="00C168B9"/>
    <w:rsid w:val="00C16E74"/>
    <w:rsid w:val="00C17128"/>
    <w:rsid w:val="00C177AF"/>
    <w:rsid w:val="00C209CA"/>
    <w:rsid w:val="00C20B31"/>
    <w:rsid w:val="00C21892"/>
    <w:rsid w:val="00C21E7F"/>
    <w:rsid w:val="00C22269"/>
    <w:rsid w:val="00C23634"/>
    <w:rsid w:val="00C2452E"/>
    <w:rsid w:val="00C25522"/>
    <w:rsid w:val="00C26CA8"/>
    <w:rsid w:val="00C274DA"/>
    <w:rsid w:val="00C31B03"/>
    <w:rsid w:val="00C32377"/>
    <w:rsid w:val="00C3242A"/>
    <w:rsid w:val="00C32747"/>
    <w:rsid w:val="00C32BC1"/>
    <w:rsid w:val="00C32DBD"/>
    <w:rsid w:val="00C34E76"/>
    <w:rsid w:val="00C40480"/>
    <w:rsid w:val="00C4055E"/>
    <w:rsid w:val="00C41C28"/>
    <w:rsid w:val="00C41F7F"/>
    <w:rsid w:val="00C44770"/>
    <w:rsid w:val="00C455C1"/>
    <w:rsid w:val="00C459F6"/>
    <w:rsid w:val="00C4754D"/>
    <w:rsid w:val="00C47E95"/>
    <w:rsid w:val="00C5001E"/>
    <w:rsid w:val="00C51721"/>
    <w:rsid w:val="00C51F91"/>
    <w:rsid w:val="00C52DBA"/>
    <w:rsid w:val="00C52F48"/>
    <w:rsid w:val="00C52F66"/>
    <w:rsid w:val="00C53391"/>
    <w:rsid w:val="00C5484D"/>
    <w:rsid w:val="00C551D2"/>
    <w:rsid w:val="00C55CC4"/>
    <w:rsid w:val="00C57814"/>
    <w:rsid w:val="00C57E15"/>
    <w:rsid w:val="00C57EDA"/>
    <w:rsid w:val="00C6041D"/>
    <w:rsid w:val="00C636E8"/>
    <w:rsid w:val="00C64A2F"/>
    <w:rsid w:val="00C67691"/>
    <w:rsid w:val="00C71174"/>
    <w:rsid w:val="00C7126F"/>
    <w:rsid w:val="00C7169F"/>
    <w:rsid w:val="00C71CDD"/>
    <w:rsid w:val="00C7250C"/>
    <w:rsid w:val="00C72B7B"/>
    <w:rsid w:val="00C72BEC"/>
    <w:rsid w:val="00C72DED"/>
    <w:rsid w:val="00C730C0"/>
    <w:rsid w:val="00C7458F"/>
    <w:rsid w:val="00C74AE5"/>
    <w:rsid w:val="00C75F4E"/>
    <w:rsid w:val="00C772DB"/>
    <w:rsid w:val="00C81C82"/>
    <w:rsid w:val="00C820DE"/>
    <w:rsid w:val="00C847FC"/>
    <w:rsid w:val="00C854E2"/>
    <w:rsid w:val="00C86147"/>
    <w:rsid w:val="00C87523"/>
    <w:rsid w:val="00C905A0"/>
    <w:rsid w:val="00C9079C"/>
    <w:rsid w:val="00C908AD"/>
    <w:rsid w:val="00C90B6B"/>
    <w:rsid w:val="00C924B1"/>
    <w:rsid w:val="00C9262D"/>
    <w:rsid w:val="00C933E6"/>
    <w:rsid w:val="00C97236"/>
    <w:rsid w:val="00CA14B5"/>
    <w:rsid w:val="00CA2148"/>
    <w:rsid w:val="00CA21D8"/>
    <w:rsid w:val="00CA2C7D"/>
    <w:rsid w:val="00CA3B71"/>
    <w:rsid w:val="00CA44D0"/>
    <w:rsid w:val="00CA5590"/>
    <w:rsid w:val="00CA5D5A"/>
    <w:rsid w:val="00CA63EF"/>
    <w:rsid w:val="00CA652D"/>
    <w:rsid w:val="00CA72CD"/>
    <w:rsid w:val="00CA7376"/>
    <w:rsid w:val="00CB07CE"/>
    <w:rsid w:val="00CB110A"/>
    <w:rsid w:val="00CB1353"/>
    <w:rsid w:val="00CB13FA"/>
    <w:rsid w:val="00CB1A2A"/>
    <w:rsid w:val="00CB2331"/>
    <w:rsid w:val="00CB33A5"/>
    <w:rsid w:val="00CB3981"/>
    <w:rsid w:val="00CB50D4"/>
    <w:rsid w:val="00CB528A"/>
    <w:rsid w:val="00CB564E"/>
    <w:rsid w:val="00CB5BC5"/>
    <w:rsid w:val="00CB5DDD"/>
    <w:rsid w:val="00CB6F4B"/>
    <w:rsid w:val="00CB7AA3"/>
    <w:rsid w:val="00CC07F8"/>
    <w:rsid w:val="00CC2673"/>
    <w:rsid w:val="00CC318F"/>
    <w:rsid w:val="00CC4E64"/>
    <w:rsid w:val="00CC62D9"/>
    <w:rsid w:val="00CC6305"/>
    <w:rsid w:val="00CC667A"/>
    <w:rsid w:val="00CC6CB7"/>
    <w:rsid w:val="00CC7756"/>
    <w:rsid w:val="00CC7B61"/>
    <w:rsid w:val="00CC7C5C"/>
    <w:rsid w:val="00CD0A57"/>
    <w:rsid w:val="00CD138B"/>
    <w:rsid w:val="00CD3800"/>
    <w:rsid w:val="00CD3BFF"/>
    <w:rsid w:val="00CD3CE6"/>
    <w:rsid w:val="00CD4752"/>
    <w:rsid w:val="00CD48A5"/>
    <w:rsid w:val="00CD61C3"/>
    <w:rsid w:val="00CE56B6"/>
    <w:rsid w:val="00CE5972"/>
    <w:rsid w:val="00CE67BD"/>
    <w:rsid w:val="00CE6A77"/>
    <w:rsid w:val="00CE6B04"/>
    <w:rsid w:val="00CE7464"/>
    <w:rsid w:val="00CF1767"/>
    <w:rsid w:val="00CF1B7F"/>
    <w:rsid w:val="00CF217A"/>
    <w:rsid w:val="00CF2672"/>
    <w:rsid w:val="00CF31E1"/>
    <w:rsid w:val="00CF3B2B"/>
    <w:rsid w:val="00CF4A2B"/>
    <w:rsid w:val="00CF7CF4"/>
    <w:rsid w:val="00D0027A"/>
    <w:rsid w:val="00D0082B"/>
    <w:rsid w:val="00D00B49"/>
    <w:rsid w:val="00D04625"/>
    <w:rsid w:val="00D10CF5"/>
    <w:rsid w:val="00D12CCF"/>
    <w:rsid w:val="00D135AB"/>
    <w:rsid w:val="00D15661"/>
    <w:rsid w:val="00D15FE0"/>
    <w:rsid w:val="00D16BA2"/>
    <w:rsid w:val="00D214FF"/>
    <w:rsid w:val="00D233AF"/>
    <w:rsid w:val="00D239F8"/>
    <w:rsid w:val="00D23D22"/>
    <w:rsid w:val="00D241F4"/>
    <w:rsid w:val="00D2494E"/>
    <w:rsid w:val="00D24DC3"/>
    <w:rsid w:val="00D25EE4"/>
    <w:rsid w:val="00D2652B"/>
    <w:rsid w:val="00D27635"/>
    <w:rsid w:val="00D27B11"/>
    <w:rsid w:val="00D300B8"/>
    <w:rsid w:val="00D30B51"/>
    <w:rsid w:val="00D34047"/>
    <w:rsid w:val="00D34B43"/>
    <w:rsid w:val="00D35BB3"/>
    <w:rsid w:val="00D364A6"/>
    <w:rsid w:val="00D36F74"/>
    <w:rsid w:val="00D37723"/>
    <w:rsid w:val="00D4037A"/>
    <w:rsid w:val="00D41836"/>
    <w:rsid w:val="00D44D45"/>
    <w:rsid w:val="00D44D89"/>
    <w:rsid w:val="00D45796"/>
    <w:rsid w:val="00D46404"/>
    <w:rsid w:val="00D46457"/>
    <w:rsid w:val="00D46900"/>
    <w:rsid w:val="00D479D0"/>
    <w:rsid w:val="00D503A9"/>
    <w:rsid w:val="00D5159C"/>
    <w:rsid w:val="00D524F9"/>
    <w:rsid w:val="00D53755"/>
    <w:rsid w:val="00D54E5F"/>
    <w:rsid w:val="00D557A0"/>
    <w:rsid w:val="00D55F8E"/>
    <w:rsid w:val="00D5749C"/>
    <w:rsid w:val="00D611C7"/>
    <w:rsid w:val="00D62A67"/>
    <w:rsid w:val="00D62AE8"/>
    <w:rsid w:val="00D65791"/>
    <w:rsid w:val="00D65E77"/>
    <w:rsid w:val="00D661A3"/>
    <w:rsid w:val="00D66B5A"/>
    <w:rsid w:val="00D66CB3"/>
    <w:rsid w:val="00D66D64"/>
    <w:rsid w:val="00D6702C"/>
    <w:rsid w:val="00D70771"/>
    <w:rsid w:val="00D71AB2"/>
    <w:rsid w:val="00D71DBD"/>
    <w:rsid w:val="00D720AE"/>
    <w:rsid w:val="00D74969"/>
    <w:rsid w:val="00D7541C"/>
    <w:rsid w:val="00D75E1D"/>
    <w:rsid w:val="00D75E8E"/>
    <w:rsid w:val="00D75F1C"/>
    <w:rsid w:val="00D7709B"/>
    <w:rsid w:val="00D778AB"/>
    <w:rsid w:val="00D80F6D"/>
    <w:rsid w:val="00D81031"/>
    <w:rsid w:val="00D81071"/>
    <w:rsid w:val="00D85111"/>
    <w:rsid w:val="00D86B23"/>
    <w:rsid w:val="00D87CE7"/>
    <w:rsid w:val="00D901C3"/>
    <w:rsid w:val="00D9057B"/>
    <w:rsid w:val="00D910C3"/>
    <w:rsid w:val="00D911F7"/>
    <w:rsid w:val="00D9159F"/>
    <w:rsid w:val="00D92080"/>
    <w:rsid w:val="00D92967"/>
    <w:rsid w:val="00D93018"/>
    <w:rsid w:val="00D936EC"/>
    <w:rsid w:val="00D94824"/>
    <w:rsid w:val="00D953C3"/>
    <w:rsid w:val="00D95BFF"/>
    <w:rsid w:val="00D966D0"/>
    <w:rsid w:val="00D96A0D"/>
    <w:rsid w:val="00D96D5F"/>
    <w:rsid w:val="00D96F41"/>
    <w:rsid w:val="00D96FFD"/>
    <w:rsid w:val="00D97AB1"/>
    <w:rsid w:val="00DA1668"/>
    <w:rsid w:val="00DA21EB"/>
    <w:rsid w:val="00DA284D"/>
    <w:rsid w:val="00DA3EE2"/>
    <w:rsid w:val="00DA4F93"/>
    <w:rsid w:val="00DA54DB"/>
    <w:rsid w:val="00DA5C15"/>
    <w:rsid w:val="00DA5CD5"/>
    <w:rsid w:val="00DA5D65"/>
    <w:rsid w:val="00DA74A9"/>
    <w:rsid w:val="00DB0160"/>
    <w:rsid w:val="00DB257D"/>
    <w:rsid w:val="00DB2D29"/>
    <w:rsid w:val="00DB3C61"/>
    <w:rsid w:val="00DB4D34"/>
    <w:rsid w:val="00DB56AC"/>
    <w:rsid w:val="00DB56E4"/>
    <w:rsid w:val="00DB644D"/>
    <w:rsid w:val="00DB72E5"/>
    <w:rsid w:val="00DB78B7"/>
    <w:rsid w:val="00DC036C"/>
    <w:rsid w:val="00DC0450"/>
    <w:rsid w:val="00DC18BE"/>
    <w:rsid w:val="00DC223D"/>
    <w:rsid w:val="00DC2F7B"/>
    <w:rsid w:val="00DC32EC"/>
    <w:rsid w:val="00DC380C"/>
    <w:rsid w:val="00DC4065"/>
    <w:rsid w:val="00DC4CBD"/>
    <w:rsid w:val="00DC51ED"/>
    <w:rsid w:val="00DC53A8"/>
    <w:rsid w:val="00DC58BD"/>
    <w:rsid w:val="00DC65E4"/>
    <w:rsid w:val="00DC68D3"/>
    <w:rsid w:val="00DC74E9"/>
    <w:rsid w:val="00DD0FC0"/>
    <w:rsid w:val="00DD174E"/>
    <w:rsid w:val="00DD29CB"/>
    <w:rsid w:val="00DD464D"/>
    <w:rsid w:val="00DD4B16"/>
    <w:rsid w:val="00DD5A53"/>
    <w:rsid w:val="00DD68B0"/>
    <w:rsid w:val="00DD7D77"/>
    <w:rsid w:val="00DE010A"/>
    <w:rsid w:val="00DE06D8"/>
    <w:rsid w:val="00DE1449"/>
    <w:rsid w:val="00DE1D3E"/>
    <w:rsid w:val="00DE288B"/>
    <w:rsid w:val="00DE3DDD"/>
    <w:rsid w:val="00DE4841"/>
    <w:rsid w:val="00DE48AC"/>
    <w:rsid w:val="00DE4A5C"/>
    <w:rsid w:val="00DE556A"/>
    <w:rsid w:val="00DE6E1F"/>
    <w:rsid w:val="00DE74AD"/>
    <w:rsid w:val="00DE74AE"/>
    <w:rsid w:val="00DE762A"/>
    <w:rsid w:val="00DF0196"/>
    <w:rsid w:val="00DF02BE"/>
    <w:rsid w:val="00DF0E90"/>
    <w:rsid w:val="00DF16C1"/>
    <w:rsid w:val="00DF25B0"/>
    <w:rsid w:val="00DF2608"/>
    <w:rsid w:val="00DF31A7"/>
    <w:rsid w:val="00DF58B7"/>
    <w:rsid w:val="00E00B1A"/>
    <w:rsid w:val="00E00C12"/>
    <w:rsid w:val="00E01F13"/>
    <w:rsid w:val="00E01F1A"/>
    <w:rsid w:val="00E02035"/>
    <w:rsid w:val="00E0347F"/>
    <w:rsid w:val="00E0637A"/>
    <w:rsid w:val="00E10209"/>
    <w:rsid w:val="00E10970"/>
    <w:rsid w:val="00E1189A"/>
    <w:rsid w:val="00E120E2"/>
    <w:rsid w:val="00E13653"/>
    <w:rsid w:val="00E13E12"/>
    <w:rsid w:val="00E154A8"/>
    <w:rsid w:val="00E1630D"/>
    <w:rsid w:val="00E16F43"/>
    <w:rsid w:val="00E20E8A"/>
    <w:rsid w:val="00E22491"/>
    <w:rsid w:val="00E22CC0"/>
    <w:rsid w:val="00E25606"/>
    <w:rsid w:val="00E30717"/>
    <w:rsid w:val="00E3094B"/>
    <w:rsid w:val="00E320E6"/>
    <w:rsid w:val="00E32873"/>
    <w:rsid w:val="00E32F93"/>
    <w:rsid w:val="00E33F0D"/>
    <w:rsid w:val="00E34814"/>
    <w:rsid w:val="00E34BE5"/>
    <w:rsid w:val="00E34E13"/>
    <w:rsid w:val="00E354D0"/>
    <w:rsid w:val="00E354D7"/>
    <w:rsid w:val="00E36204"/>
    <w:rsid w:val="00E36A48"/>
    <w:rsid w:val="00E37584"/>
    <w:rsid w:val="00E37E77"/>
    <w:rsid w:val="00E4133B"/>
    <w:rsid w:val="00E41C8B"/>
    <w:rsid w:val="00E43D94"/>
    <w:rsid w:val="00E4557D"/>
    <w:rsid w:val="00E45EEE"/>
    <w:rsid w:val="00E474D3"/>
    <w:rsid w:val="00E47B64"/>
    <w:rsid w:val="00E47BA1"/>
    <w:rsid w:val="00E51C05"/>
    <w:rsid w:val="00E5267D"/>
    <w:rsid w:val="00E52943"/>
    <w:rsid w:val="00E53835"/>
    <w:rsid w:val="00E53BD5"/>
    <w:rsid w:val="00E5414A"/>
    <w:rsid w:val="00E56718"/>
    <w:rsid w:val="00E56FE0"/>
    <w:rsid w:val="00E578B9"/>
    <w:rsid w:val="00E57CF7"/>
    <w:rsid w:val="00E57D59"/>
    <w:rsid w:val="00E602EB"/>
    <w:rsid w:val="00E6222F"/>
    <w:rsid w:val="00E627A6"/>
    <w:rsid w:val="00E63626"/>
    <w:rsid w:val="00E67D1A"/>
    <w:rsid w:val="00E703B8"/>
    <w:rsid w:val="00E722BD"/>
    <w:rsid w:val="00E731D6"/>
    <w:rsid w:val="00E735B8"/>
    <w:rsid w:val="00E73951"/>
    <w:rsid w:val="00E73E14"/>
    <w:rsid w:val="00E74A96"/>
    <w:rsid w:val="00E74F9B"/>
    <w:rsid w:val="00E75098"/>
    <w:rsid w:val="00E75303"/>
    <w:rsid w:val="00E75781"/>
    <w:rsid w:val="00E75BDC"/>
    <w:rsid w:val="00E770FF"/>
    <w:rsid w:val="00E80DFF"/>
    <w:rsid w:val="00E81481"/>
    <w:rsid w:val="00E8240A"/>
    <w:rsid w:val="00E8347E"/>
    <w:rsid w:val="00E838A3"/>
    <w:rsid w:val="00E8571D"/>
    <w:rsid w:val="00E85866"/>
    <w:rsid w:val="00E85902"/>
    <w:rsid w:val="00E85A62"/>
    <w:rsid w:val="00E85AD9"/>
    <w:rsid w:val="00E90DB3"/>
    <w:rsid w:val="00E90F0A"/>
    <w:rsid w:val="00E91EBB"/>
    <w:rsid w:val="00E9278A"/>
    <w:rsid w:val="00E9320A"/>
    <w:rsid w:val="00E9361D"/>
    <w:rsid w:val="00E94BE3"/>
    <w:rsid w:val="00E94C26"/>
    <w:rsid w:val="00E95760"/>
    <w:rsid w:val="00E96407"/>
    <w:rsid w:val="00E97156"/>
    <w:rsid w:val="00EA0E0E"/>
    <w:rsid w:val="00EA1510"/>
    <w:rsid w:val="00EA20E0"/>
    <w:rsid w:val="00EA26EF"/>
    <w:rsid w:val="00EA302A"/>
    <w:rsid w:val="00EA31B3"/>
    <w:rsid w:val="00EA348F"/>
    <w:rsid w:val="00EA3F2D"/>
    <w:rsid w:val="00EA50C4"/>
    <w:rsid w:val="00EA5808"/>
    <w:rsid w:val="00EA5F0F"/>
    <w:rsid w:val="00EA6F58"/>
    <w:rsid w:val="00EA70EC"/>
    <w:rsid w:val="00EA787E"/>
    <w:rsid w:val="00EA7CF6"/>
    <w:rsid w:val="00EB2A1E"/>
    <w:rsid w:val="00EB2FBF"/>
    <w:rsid w:val="00EB3860"/>
    <w:rsid w:val="00EB3C53"/>
    <w:rsid w:val="00EB433E"/>
    <w:rsid w:val="00EB436D"/>
    <w:rsid w:val="00EB5414"/>
    <w:rsid w:val="00EB73A2"/>
    <w:rsid w:val="00EB7587"/>
    <w:rsid w:val="00EB78A0"/>
    <w:rsid w:val="00EB7F86"/>
    <w:rsid w:val="00EC1934"/>
    <w:rsid w:val="00EC2272"/>
    <w:rsid w:val="00EC491C"/>
    <w:rsid w:val="00EC4962"/>
    <w:rsid w:val="00EC4CF0"/>
    <w:rsid w:val="00EC77AB"/>
    <w:rsid w:val="00EC7A17"/>
    <w:rsid w:val="00ED0CDB"/>
    <w:rsid w:val="00ED0E99"/>
    <w:rsid w:val="00ED275B"/>
    <w:rsid w:val="00ED28F2"/>
    <w:rsid w:val="00ED3153"/>
    <w:rsid w:val="00ED3220"/>
    <w:rsid w:val="00ED3475"/>
    <w:rsid w:val="00ED3B0E"/>
    <w:rsid w:val="00ED3BAC"/>
    <w:rsid w:val="00ED3F1A"/>
    <w:rsid w:val="00ED3FC8"/>
    <w:rsid w:val="00ED417F"/>
    <w:rsid w:val="00ED5A30"/>
    <w:rsid w:val="00ED6282"/>
    <w:rsid w:val="00ED6553"/>
    <w:rsid w:val="00ED6C34"/>
    <w:rsid w:val="00EE1765"/>
    <w:rsid w:val="00EE271F"/>
    <w:rsid w:val="00EE28AB"/>
    <w:rsid w:val="00EE342C"/>
    <w:rsid w:val="00EE3DDE"/>
    <w:rsid w:val="00EE6EDA"/>
    <w:rsid w:val="00EE76F1"/>
    <w:rsid w:val="00EF0F58"/>
    <w:rsid w:val="00EF3955"/>
    <w:rsid w:val="00EF486C"/>
    <w:rsid w:val="00EF4A27"/>
    <w:rsid w:val="00EF79B8"/>
    <w:rsid w:val="00EF7EE4"/>
    <w:rsid w:val="00F00A1B"/>
    <w:rsid w:val="00F014C6"/>
    <w:rsid w:val="00F01BA9"/>
    <w:rsid w:val="00F02E37"/>
    <w:rsid w:val="00F02FE5"/>
    <w:rsid w:val="00F033FF"/>
    <w:rsid w:val="00F03468"/>
    <w:rsid w:val="00F03F34"/>
    <w:rsid w:val="00F05824"/>
    <w:rsid w:val="00F05997"/>
    <w:rsid w:val="00F05D3D"/>
    <w:rsid w:val="00F060F4"/>
    <w:rsid w:val="00F0610E"/>
    <w:rsid w:val="00F06FE4"/>
    <w:rsid w:val="00F07621"/>
    <w:rsid w:val="00F10797"/>
    <w:rsid w:val="00F1095A"/>
    <w:rsid w:val="00F11629"/>
    <w:rsid w:val="00F11ABC"/>
    <w:rsid w:val="00F12D97"/>
    <w:rsid w:val="00F12DBA"/>
    <w:rsid w:val="00F14515"/>
    <w:rsid w:val="00F14DDB"/>
    <w:rsid w:val="00F155CE"/>
    <w:rsid w:val="00F17546"/>
    <w:rsid w:val="00F203A9"/>
    <w:rsid w:val="00F222CB"/>
    <w:rsid w:val="00F2301C"/>
    <w:rsid w:val="00F253CE"/>
    <w:rsid w:val="00F271BE"/>
    <w:rsid w:val="00F27684"/>
    <w:rsid w:val="00F30201"/>
    <w:rsid w:val="00F30EA4"/>
    <w:rsid w:val="00F315C4"/>
    <w:rsid w:val="00F32A7B"/>
    <w:rsid w:val="00F332F6"/>
    <w:rsid w:val="00F337FF"/>
    <w:rsid w:val="00F343D3"/>
    <w:rsid w:val="00F35B43"/>
    <w:rsid w:val="00F36188"/>
    <w:rsid w:val="00F367C1"/>
    <w:rsid w:val="00F36A13"/>
    <w:rsid w:val="00F3740F"/>
    <w:rsid w:val="00F37F28"/>
    <w:rsid w:val="00F4185B"/>
    <w:rsid w:val="00F41BB8"/>
    <w:rsid w:val="00F421EF"/>
    <w:rsid w:val="00F436EC"/>
    <w:rsid w:val="00F43C79"/>
    <w:rsid w:val="00F4406D"/>
    <w:rsid w:val="00F44696"/>
    <w:rsid w:val="00F44C52"/>
    <w:rsid w:val="00F453D6"/>
    <w:rsid w:val="00F4636F"/>
    <w:rsid w:val="00F4651F"/>
    <w:rsid w:val="00F479DC"/>
    <w:rsid w:val="00F504E7"/>
    <w:rsid w:val="00F5133B"/>
    <w:rsid w:val="00F5148D"/>
    <w:rsid w:val="00F51B4C"/>
    <w:rsid w:val="00F5249E"/>
    <w:rsid w:val="00F53580"/>
    <w:rsid w:val="00F54856"/>
    <w:rsid w:val="00F54AC4"/>
    <w:rsid w:val="00F551D6"/>
    <w:rsid w:val="00F55D49"/>
    <w:rsid w:val="00F56764"/>
    <w:rsid w:val="00F570D3"/>
    <w:rsid w:val="00F577E9"/>
    <w:rsid w:val="00F60192"/>
    <w:rsid w:val="00F619D4"/>
    <w:rsid w:val="00F62FE6"/>
    <w:rsid w:val="00F63A61"/>
    <w:rsid w:val="00F63D66"/>
    <w:rsid w:val="00F6476F"/>
    <w:rsid w:val="00F6483C"/>
    <w:rsid w:val="00F65B65"/>
    <w:rsid w:val="00F65BFF"/>
    <w:rsid w:val="00F65C72"/>
    <w:rsid w:val="00F65E71"/>
    <w:rsid w:val="00F6623E"/>
    <w:rsid w:val="00F66552"/>
    <w:rsid w:val="00F66BF2"/>
    <w:rsid w:val="00F70445"/>
    <w:rsid w:val="00F712AB"/>
    <w:rsid w:val="00F72988"/>
    <w:rsid w:val="00F73472"/>
    <w:rsid w:val="00F73E47"/>
    <w:rsid w:val="00F742AF"/>
    <w:rsid w:val="00F74342"/>
    <w:rsid w:val="00F7631E"/>
    <w:rsid w:val="00F76A72"/>
    <w:rsid w:val="00F77A0E"/>
    <w:rsid w:val="00F805AE"/>
    <w:rsid w:val="00F815AE"/>
    <w:rsid w:val="00F81C4F"/>
    <w:rsid w:val="00F82591"/>
    <w:rsid w:val="00F82604"/>
    <w:rsid w:val="00F82DF5"/>
    <w:rsid w:val="00F835B1"/>
    <w:rsid w:val="00F84F67"/>
    <w:rsid w:val="00F85226"/>
    <w:rsid w:val="00F854ED"/>
    <w:rsid w:val="00F862FA"/>
    <w:rsid w:val="00F90A9A"/>
    <w:rsid w:val="00F91E03"/>
    <w:rsid w:val="00F91E92"/>
    <w:rsid w:val="00F944B3"/>
    <w:rsid w:val="00F948D9"/>
    <w:rsid w:val="00F95305"/>
    <w:rsid w:val="00F95B99"/>
    <w:rsid w:val="00FA0032"/>
    <w:rsid w:val="00FA12AE"/>
    <w:rsid w:val="00FA1BE9"/>
    <w:rsid w:val="00FA2262"/>
    <w:rsid w:val="00FA22FE"/>
    <w:rsid w:val="00FA2A63"/>
    <w:rsid w:val="00FA2CAF"/>
    <w:rsid w:val="00FA495B"/>
    <w:rsid w:val="00FA5B9A"/>
    <w:rsid w:val="00FA687C"/>
    <w:rsid w:val="00FA794F"/>
    <w:rsid w:val="00FA7A13"/>
    <w:rsid w:val="00FB025C"/>
    <w:rsid w:val="00FB0BA7"/>
    <w:rsid w:val="00FB17F5"/>
    <w:rsid w:val="00FB27BC"/>
    <w:rsid w:val="00FB30CF"/>
    <w:rsid w:val="00FB30D3"/>
    <w:rsid w:val="00FB44E5"/>
    <w:rsid w:val="00FB5320"/>
    <w:rsid w:val="00FB5A74"/>
    <w:rsid w:val="00FB5FD0"/>
    <w:rsid w:val="00FB6672"/>
    <w:rsid w:val="00FB6831"/>
    <w:rsid w:val="00FB6CD1"/>
    <w:rsid w:val="00FC072D"/>
    <w:rsid w:val="00FC151C"/>
    <w:rsid w:val="00FC21FB"/>
    <w:rsid w:val="00FC25CF"/>
    <w:rsid w:val="00FC6570"/>
    <w:rsid w:val="00FC6577"/>
    <w:rsid w:val="00FC65C1"/>
    <w:rsid w:val="00FC695D"/>
    <w:rsid w:val="00FC69AC"/>
    <w:rsid w:val="00FC7848"/>
    <w:rsid w:val="00FD06B1"/>
    <w:rsid w:val="00FD0A04"/>
    <w:rsid w:val="00FD1208"/>
    <w:rsid w:val="00FD2629"/>
    <w:rsid w:val="00FD2968"/>
    <w:rsid w:val="00FD38BF"/>
    <w:rsid w:val="00FD4081"/>
    <w:rsid w:val="00FD6154"/>
    <w:rsid w:val="00FD6C1B"/>
    <w:rsid w:val="00FD6CD3"/>
    <w:rsid w:val="00FD6FC9"/>
    <w:rsid w:val="00FD7E58"/>
    <w:rsid w:val="00FE016E"/>
    <w:rsid w:val="00FE09CE"/>
    <w:rsid w:val="00FE0D95"/>
    <w:rsid w:val="00FE1711"/>
    <w:rsid w:val="00FE2ED9"/>
    <w:rsid w:val="00FE43F6"/>
    <w:rsid w:val="00FE4B9E"/>
    <w:rsid w:val="00FE4BB5"/>
    <w:rsid w:val="00FE5DAF"/>
    <w:rsid w:val="00FE60F6"/>
    <w:rsid w:val="00FE74DE"/>
    <w:rsid w:val="00FF1240"/>
    <w:rsid w:val="00FF1E7A"/>
    <w:rsid w:val="00FF2C2C"/>
    <w:rsid w:val="00FF33E3"/>
    <w:rsid w:val="00FF5206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0E41AF"/>
  <w14:defaultImageDpi w14:val="300"/>
  <w15:docId w15:val="{FF354C1C-CACD-C64A-9EE3-6287E6D0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AF"/>
    <w:rPr>
      <w:rFonts w:ascii="Times New Roman" w:eastAsia="Times New Roman" w:hAnsi="Times New Roman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2586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unntekst">
    <w:name w:val="footer"/>
    <w:basedOn w:val="Normal"/>
    <w:link w:val="BunntekstTegn"/>
    <w:uiPriority w:val="99"/>
    <w:unhideWhenUsed/>
    <w:rsid w:val="006F0551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BunntekstTegn">
    <w:name w:val="Bunntekst Tegn"/>
    <w:basedOn w:val="Standardskriftforavsnitt"/>
    <w:link w:val="Bunntekst"/>
    <w:uiPriority w:val="99"/>
    <w:rsid w:val="006F0551"/>
  </w:style>
  <w:style w:type="character" w:styleId="Sidetall">
    <w:name w:val="page number"/>
    <w:basedOn w:val="Standardskriftforavsnitt"/>
    <w:uiPriority w:val="99"/>
    <w:semiHidden/>
    <w:unhideWhenUsed/>
    <w:rsid w:val="006F0551"/>
  </w:style>
  <w:style w:type="paragraph" w:styleId="Bobletekst">
    <w:name w:val="Balloon Text"/>
    <w:basedOn w:val="Normal"/>
    <w:link w:val="BobletekstTegn"/>
    <w:uiPriority w:val="99"/>
    <w:semiHidden/>
    <w:unhideWhenUsed/>
    <w:rsid w:val="00F55D49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55D49"/>
    <w:rPr>
      <w:rFonts w:ascii="Lucida Grande" w:hAnsi="Lucida Grande" w:cs="Lucida Grande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C585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C585E"/>
    <w:rPr>
      <w:rFonts w:asciiTheme="minorHAnsi" w:eastAsiaTheme="minorEastAsia" w:hAnsiTheme="minorHAnsi" w:cstheme="minorBidi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C585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72A7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72A73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E37584"/>
    <w:rPr>
      <w:color w:val="0000FF" w:themeColor="hyperlink"/>
      <w:u w:val="single"/>
    </w:rPr>
  </w:style>
  <w:style w:type="character" w:styleId="Plassholdertekst">
    <w:name w:val="Placeholder Text"/>
    <w:basedOn w:val="Standardskriftforavsnitt"/>
    <w:uiPriority w:val="99"/>
    <w:semiHidden/>
    <w:rsid w:val="005C597A"/>
    <w:rPr>
      <w:color w:val="808080"/>
    </w:rPr>
  </w:style>
  <w:style w:type="paragraph" w:customStyle="1" w:styleId="csl-entry">
    <w:name w:val="csl-entry"/>
    <w:basedOn w:val="Normal"/>
    <w:rsid w:val="005C597A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E75098"/>
    <w:pPr>
      <w:spacing w:before="100" w:beforeAutospacing="1" w:after="100" w:afterAutospacing="1"/>
    </w:pPr>
  </w:style>
  <w:style w:type="paragraph" w:styleId="Revisjon">
    <w:name w:val="Revision"/>
    <w:hidden/>
    <w:uiPriority w:val="99"/>
    <w:semiHidden/>
    <w:rsid w:val="00E5294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3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66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0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5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7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69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8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4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1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7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0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6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3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1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5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67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91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2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5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30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3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8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7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3BD0F3-DACF-F549-AC1F-58F7FC987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1</TotalTime>
  <Pages>1</Pages>
  <Words>241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Skaga</dc:creator>
  <cp:keywords/>
  <dc:description/>
  <cp:lastModifiedBy>Erlend Skaga</cp:lastModifiedBy>
  <cp:revision>2282</cp:revision>
  <cp:lastPrinted>2022-02-11T15:09:00Z</cp:lastPrinted>
  <dcterms:created xsi:type="dcterms:W3CDTF">2016-01-07T09:12:00Z</dcterms:created>
  <dcterms:modified xsi:type="dcterms:W3CDTF">2022-08-18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2" publications="2"/&gt;&lt;/info&gt;PAPERS2_INFO_END</vt:lpwstr>
  </property>
</Properties>
</file>